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8C073" w14:textId="7FF19814" w:rsidR="00AB4F83" w:rsidRPr="00D56959" w:rsidRDefault="00AB4F83" w:rsidP="00D56959">
      <w:pPr>
        <w:spacing w:line="288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anuscript Title: </w:t>
      </w:r>
      <w:r w:rsidRPr="00BC4E36">
        <w:rPr>
          <w:rFonts w:ascii="Times New Roman" w:hAnsi="Times New Roman" w:cs="Times New Roman"/>
          <w:b/>
          <w:sz w:val="28"/>
          <w:szCs w:val="28"/>
        </w:rPr>
        <w:t>Prevalence of frailty and its association with cognition in preclinical Alzheimer’s disease: A cross-sectional analysis of baseline data from the A4 study</w:t>
      </w:r>
    </w:p>
    <w:p w14:paraId="0525654E" w14:textId="40C86A74" w:rsidR="00105CD9" w:rsidRPr="00EC2CB0" w:rsidRDefault="00EC2CB0" w:rsidP="00EC2CB0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C2CB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S</w:t>
      </w:r>
    </w:p>
    <w:p w14:paraId="71E588C8" w14:textId="7A1B7081" w:rsidR="00136B05" w:rsidRPr="000C20CB" w:rsidRDefault="005A6011" w:rsidP="00136B0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136B05" w:rsidRPr="000C20CB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136B05" w:rsidRPr="000C20CB">
        <w:rPr>
          <w:rFonts w:ascii="Times New Roman" w:hAnsi="Times New Roman" w:cs="Times New Roman"/>
          <w:sz w:val="24"/>
          <w:szCs w:val="24"/>
        </w:rPr>
        <w:t xml:space="preserve"> Frailty Index (51 health deficits</w:t>
      </w:r>
      <w:r w:rsidR="00136B05">
        <w:rPr>
          <w:rFonts w:ascii="Times New Roman" w:hAnsi="Times New Roman" w:cs="Times New Roman"/>
          <w:sz w:val="24"/>
          <w:szCs w:val="24"/>
        </w:rPr>
        <w:t xml:space="preserve"> in FI-Full; 36 health deficits in FI-CVR</w:t>
      </w:r>
      <w:r w:rsidR="00136B05" w:rsidRPr="000C20C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36B05" w:rsidRPr="000C20CB" w14:paraId="1938226B" w14:textId="77777777" w:rsidTr="00111DE4"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0DBD467D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Memory loss*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3145D731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Difficulty with complex activities*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14:paraId="5F5D4BF7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Skin problems on physical exam</w:t>
            </w:r>
          </w:p>
        </w:tc>
      </w:tr>
      <w:tr w:rsidR="00136B05" w:rsidRPr="000C20CB" w14:paraId="5AE3FEAC" w14:textId="77777777" w:rsidTr="00111DE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98D14A0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Repetition*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45D08FA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Poor sleep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02E4A45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Abnormal cardiovascular exam</w:t>
            </w:r>
          </w:p>
        </w:tc>
      </w:tr>
      <w:tr w:rsidR="00136B05" w:rsidRPr="000C20CB" w14:paraId="2B82D059" w14:textId="77777777" w:rsidTr="00111DE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7AE02DE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Misplacing objects*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9B0FE8C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6224376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Abnormal musculoskeletal exam</w:t>
            </w:r>
          </w:p>
        </w:tc>
      </w:tr>
      <w:tr w:rsidR="00136B05" w:rsidRPr="000C20CB" w14:paraId="48824DD3" w14:textId="77777777" w:rsidTr="00111DE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47FAEF0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Difficulty with dates*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1670767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Musculoskeletal diseas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893C892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Abnormal HEENT exam</w:t>
            </w:r>
          </w:p>
        </w:tc>
      </w:tr>
      <w:tr w:rsidR="00136B05" w:rsidRPr="000C20CB" w14:paraId="66A328B3" w14:textId="77777777" w:rsidTr="00111DE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9F067C0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Difficulty with recall*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6C91142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Head, Eyes, Ears, Nose, Throat (HEENT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AA7E905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Swelling on physical exam</w:t>
            </w:r>
          </w:p>
        </w:tc>
      </w:tr>
      <w:tr w:rsidR="00136B05" w:rsidRPr="000C20CB" w14:paraId="6CB98EBC" w14:textId="77777777" w:rsidTr="00111DE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C5D4A99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Difficulty driving*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20394D1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Major Surgical Procedure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E70E979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Abnormal respiratory exam</w:t>
            </w:r>
          </w:p>
        </w:tc>
      </w:tr>
      <w:tr w:rsidR="00136B05" w:rsidRPr="000C20CB" w14:paraId="63EE5335" w14:textId="77777777" w:rsidTr="00111DE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5A5C2F3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Help managing finances*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334B978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78BC1E96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Abnormal gastrointestinal exam</w:t>
            </w:r>
          </w:p>
        </w:tc>
      </w:tr>
      <w:tr w:rsidR="00136B05" w:rsidRPr="000C20CB" w14:paraId="184DBFCE" w14:textId="77777777" w:rsidTr="00111DE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8FAF5B0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Social isolatio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EB04E2E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Gastrointestinal diseas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CB43479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Impaired gait</w:t>
            </w:r>
          </w:p>
        </w:tc>
      </w:tr>
      <w:tr w:rsidR="00136B05" w:rsidRPr="000C20CB" w14:paraId="3E319D80" w14:textId="77777777" w:rsidTr="00111DE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9C3FE00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Visuospatial problems*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EF440BB" w14:textId="5C69F31E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Psychiatric</w:t>
            </w:r>
            <w:r w:rsidR="0058403C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B643428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Weakness on neurological exam</w:t>
            </w:r>
          </w:p>
        </w:tc>
      </w:tr>
      <w:tr w:rsidR="00136B05" w:rsidRPr="000C20CB" w14:paraId="623EB53A" w14:textId="77777777" w:rsidTr="00111DE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0740F78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Difficulty with appliances/devices*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F822B83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Neurologic (other than AD) diseas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FCC0DEA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Impaired sensorium*</w:t>
            </w:r>
          </w:p>
        </w:tc>
      </w:tr>
      <w:tr w:rsidR="00136B05" w:rsidRPr="000C20CB" w14:paraId="4AC78F77" w14:textId="77777777" w:rsidTr="00111DE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ABB6F81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Difficulty with transport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3B15DE3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Renal-Genitourinary diseas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66BA5E1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Tremor on neurological exam</w:t>
            </w:r>
          </w:p>
        </w:tc>
      </w:tr>
      <w:tr w:rsidR="00136B05" w:rsidRPr="000C20CB" w14:paraId="15417C02" w14:textId="77777777" w:rsidTr="00111DE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4D7A331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iculty with appliances/home</w:t>
            </w:r>
          </w:p>
          <w:p w14:paraId="3F9C7C45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maintenanc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1584B5D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Dermatologic-Connective Tissue diseas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35028FE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Cerebellar dysfunction on neurological exam</w:t>
            </w:r>
          </w:p>
        </w:tc>
      </w:tr>
      <w:tr w:rsidR="00136B05" w:rsidRPr="000C20CB" w14:paraId="44BB3015" w14:textId="77777777" w:rsidTr="00111DE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C3F0324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Help with laundr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8682835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Endocrine-Metabolic diseas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7EDB78EE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Abnormal cranial nerves on neurological exam</w:t>
            </w:r>
          </w:p>
        </w:tc>
      </w:tr>
      <w:tr w:rsidR="00136B05" w:rsidRPr="000C20CB" w14:paraId="46C3CE2E" w14:textId="77777777" w:rsidTr="00111DE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C306593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Help with shoppin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7B5B156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0611087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Abnormal body mass index</w:t>
            </w:r>
          </w:p>
        </w:tc>
      </w:tr>
      <w:tr w:rsidR="00136B05" w:rsidRPr="000C20CB" w14:paraId="1C3A3067" w14:textId="77777777" w:rsidTr="00111DE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0C98AF5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Help with meal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EE4C773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Hematopoietic-Lymphatic diseas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9C45694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Abnormal blood pressure</w:t>
            </w:r>
          </w:p>
        </w:tc>
      </w:tr>
      <w:tr w:rsidR="00136B05" w:rsidRPr="000C20CB" w14:paraId="5300298E" w14:textId="77777777" w:rsidTr="00111DE4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F5FA193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Help to use the telephone*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2C69385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Hepatic diseas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7160664" w14:textId="402B260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r w:rsidR="000C33FF">
              <w:rPr>
                <w:rFonts w:ascii="Times New Roman" w:hAnsi="Times New Roman" w:cs="Times New Roman"/>
                <w:sz w:val="24"/>
                <w:szCs w:val="24"/>
              </w:rPr>
              <w:t xml:space="preserve"> (As per </w:t>
            </w:r>
            <w:proofErr w:type="gramStart"/>
            <w:r w:rsidR="000C33FF">
              <w:rPr>
                <w:rFonts w:ascii="Times New Roman" w:hAnsi="Times New Roman" w:cs="Times New Roman"/>
                <w:sz w:val="24"/>
                <w:szCs w:val="24"/>
              </w:rPr>
              <w:t>STAI)</w:t>
            </w:r>
            <w:r w:rsidR="000C33FF" w:rsidRPr="000C20C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136B05" w:rsidRPr="000C20CB" w14:paraId="7368CFEE" w14:textId="77777777" w:rsidTr="00111DE4">
        <w:tc>
          <w:tcPr>
            <w:tcW w:w="3005" w:type="dxa"/>
            <w:tcBorders>
              <w:top w:val="nil"/>
              <w:left w:val="nil"/>
              <w:right w:val="nil"/>
            </w:tcBorders>
          </w:tcPr>
          <w:p w14:paraId="484716C2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Difficulty managing medications*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</w:tcPr>
          <w:p w14:paraId="6A40F913" w14:textId="77777777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Other medical conditions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</w:tcPr>
          <w:p w14:paraId="59A03D9F" w14:textId="346495AA" w:rsidR="00136B05" w:rsidRPr="000C20CB" w:rsidRDefault="00136B05" w:rsidP="00111DE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0CB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r w:rsidR="000C33FF">
              <w:rPr>
                <w:rFonts w:ascii="Times New Roman" w:hAnsi="Times New Roman" w:cs="Times New Roman"/>
                <w:sz w:val="24"/>
                <w:szCs w:val="24"/>
              </w:rPr>
              <w:t xml:space="preserve"> (As per </w:t>
            </w:r>
            <w:proofErr w:type="gramStart"/>
            <w:r w:rsidR="000C33FF">
              <w:rPr>
                <w:rFonts w:ascii="Times New Roman" w:hAnsi="Times New Roman" w:cs="Times New Roman"/>
                <w:sz w:val="24"/>
                <w:szCs w:val="24"/>
              </w:rPr>
              <w:t>GDS)</w:t>
            </w:r>
            <w:r w:rsidR="000C33FF" w:rsidRPr="000C20C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</w:tbl>
    <w:p w14:paraId="16FDCF21" w14:textId="77777777" w:rsidR="00136B05" w:rsidRPr="000C20CB" w:rsidRDefault="00136B05" w:rsidP="00136B0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DEDC27" w14:textId="7DC61A8D" w:rsidR="009B0548" w:rsidRPr="000C20CB" w:rsidRDefault="00136B05" w:rsidP="00136B0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20CB">
        <w:rPr>
          <w:rFonts w:ascii="Times New Roman" w:hAnsi="Times New Roman" w:cs="Times New Roman"/>
          <w:sz w:val="24"/>
          <w:szCs w:val="24"/>
        </w:rPr>
        <w:t xml:space="preserve">* 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0C20CB">
        <w:rPr>
          <w:rFonts w:ascii="Times New Roman" w:hAnsi="Times New Roman" w:cs="Times New Roman"/>
          <w:sz w:val="24"/>
          <w:szCs w:val="24"/>
        </w:rPr>
        <w:t xml:space="preserve">ealth deficits removed from the calculation of </w:t>
      </w:r>
      <w:r>
        <w:rPr>
          <w:rFonts w:ascii="Times New Roman" w:hAnsi="Times New Roman" w:cs="Times New Roman"/>
          <w:sz w:val="24"/>
          <w:szCs w:val="24"/>
        </w:rPr>
        <w:t>(FI-CVR) excluding possible confounding variables</w:t>
      </w:r>
    </w:p>
    <w:p w14:paraId="0868C15E" w14:textId="77777777" w:rsidR="000C33FF" w:rsidRPr="009B0548" w:rsidRDefault="000C33FF" w:rsidP="000C33FF">
      <w:pPr>
        <w:rPr>
          <w:rFonts w:ascii="Times New Roman" w:hAnsi="Times New Roman" w:cs="Times New Roman"/>
          <w:sz w:val="24"/>
          <w:szCs w:val="24"/>
        </w:rPr>
      </w:pPr>
      <w:r w:rsidRPr="009B0548">
        <w:rPr>
          <w:rFonts w:ascii="Times New Roman" w:hAnsi="Times New Roman" w:cs="Times New Roman"/>
          <w:sz w:val="24"/>
          <w:szCs w:val="24"/>
        </w:rPr>
        <w:t>STAI = State-Trait Anxiety Inventory</w:t>
      </w:r>
    </w:p>
    <w:p w14:paraId="35CEE7AD" w14:textId="77777777" w:rsidR="000C33FF" w:rsidRPr="009B0548" w:rsidRDefault="000C33FF" w:rsidP="000C33FF">
      <w:pPr>
        <w:rPr>
          <w:rFonts w:ascii="Times New Roman" w:hAnsi="Times New Roman" w:cs="Times New Roman"/>
          <w:sz w:val="24"/>
          <w:szCs w:val="24"/>
        </w:rPr>
      </w:pPr>
      <w:r w:rsidRPr="009B0548">
        <w:rPr>
          <w:rFonts w:ascii="Times New Roman" w:hAnsi="Times New Roman" w:cs="Times New Roman"/>
          <w:sz w:val="24"/>
          <w:szCs w:val="24"/>
        </w:rPr>
        <w:t>GDS = Geriatric Depression Scale</w:t>
      </w:r>
    </w:p>
    <w:p w14:paraId="3B09D63E" w14:textId="76316FC8" w:rsidR="00136B05" w:rsidRPr="009F3342" w:rsidRDefault="000C33FF" w:rsidP="009F334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EC8">
        <w:rPr>
          <w:rFonts w:ascii="Times New Roman" w:hAnsi="Times New Roman" w:cs="Times New Roman"/>
          <w:sz w:val="24"/>
          <w:szCs w:val="24"/>
        </w:rPr>
        <w:t>The item psychiatric</w:t>
      </w:r>
      <w:r>
        <w:rPr>
          <w:rFonts w:ascii="Times New Roman" w:hAnsi="Times New Roman" w:cs="Times New Roman"/>
          <w:sz w:val="24"/>
          <w:szCs w:val="24"/>
        </w:rPr>
        <w:t xml:space="preserve"> disease</w:t>
      </w:r>
      <w:r w:rsidRPr="00347EC8">
        <w:rPr>
          <w:rFonts w:ascii="Times New Roman" w:hAnsi="Times New Roman" w:cs="Times New Roman"/>
          <w:sz w:val="24"/>
          <w:szCs w:val="24"/>
        </w:rPr>
        <w:t xml:space="preserve"> would include psychiatric medical co-morbidities such as depression and anxiety, which was determined by the clinician reviewing a participant’s medical history. The items anxiety and depression were determined using questionnaires (Anxiety - </w:t>
      </w:r>
      <w:r w:rsidR="00AB4F83">
        <w:rPr>
          <w:rFonts w:ascii="Times New Roman" w:hAnsi="Times New Roman" w:cs="Times New Roman"/>
          <w:sz w:val="24"/>
          <w:szCs w:val="24"/>
        </w:rPr>
        <w:t>STAI</w:t>
      </w:r>
      <w:r w:rsidRPr="00347EC8">
        <w:rPr>
          <w:rFonts w:ascii="Times New Roman" w:hAnsi="Times New Roman" w:cs="Times New Roman"/>
          <w:sz w:val="24"/>
          <w:szCs w:val="24"/>
        </w:rPr>
        <w:t>; depression -</w:t>
      </w:r>
      <w:r w:rsidR="00AB4F83">
        <w:rPr>
          <w:rFonts w:ascii="Times New Roman" w:hAnsi="Times New Roman" w:cs="Times New Roman"/>
          <w:sz w:val="24"/>
          <w:szCs w:val="24"/>
        </w:rPr>
        <w:t>GDS</w:t>
      </w:r>
      <w:r w:rsidRPr="00347EC8">
        <w:rPr>
          <w:rFonts w:ascii="Times New Roman" w:hAnsi="Times New Roman" w:cs="Times New Roman"/>
          <w:sz w:val="24"/>
          <w:szCs w:val="24"/>
        </w:rPr>
        <w:t>).</w:t>
      </w:r>
      <w:r w:rsidR="00136B0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580DBF" w14:textId="220AE132" w:rsidR="00EC2CB0" w:rsidRDefault="00DC44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Pr="00EC2C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2CB0" w:rsidRPr="00EC2CB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36B0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C2C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2CB0">
        <w:rPr>
          <w:rFonts w:ascii="Times New Roman" w:hAnsi="Times New Roman" w:cs="Times New Roman"/>
          <w:sz w:val="24"/>
          <w:szCs w:val="24"/>
        </w:rPr>
        <w:t>Scoring and prevalence of variables in frailty index (F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1"/>
        <w:gridCol w:w="2150"/>
        <w:gridCol w:w="2220"/>
        <w:gridCol w:w="2075"/>
      </w:tblGrid>
      <w:tr w:rsidR="00EC2CB0" w:rsidRPr="00392110" w14:paraId="55900EFC" w14:textId="77777777" w:rsidTr="000450D6">
        <w:tc>
          <w:tcPr>
            <w:tcW w:w="2571" w:type="dxa"/>
          </w:tcPr>
          <w:p w14:paraId="623C27DD" w14:textId="5918C571" w:rsidR="00EC2CB0" w:rsidRPr="00392110" w:rsidRDefault="00EC2CB0" w:rsidP="00EC2C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150" w:type="dxa"/>
          </w:tcPr>
          <w:p w14:paraId="38D23050" w14:textId="3B8C7A4B" w:rsidR="00EC2CB0" w:rsidRPr="00392110" w:rsidRDefault="00EC2CB0" w:rsidP="00EC2C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4 Code</w:t>
            </w:r>
          </w:p>
        </w:tc>
        <w:tc>
          <w:tcPr>
            <w:tcW w:w="2220" w:type="dxa"/>
          </w:tcPr>
          <w:p w14:paraId="72943D88" w14:textId="4C4F3172" w:rsidR="00EC2CB0" w:rsidRPr="00392110" w:rsidRDefault="00EC2CB0" w:rsidP="00EC2C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 deficit coding</w:t>
            </w:r>
          </w:p>
        </w:tc>
        <w:tc>
          <w:tcPr>
            <w:tcW w:w="2075" w:type="dxa"/>
          </w:tcPr>
          <w:p w14:paraId="3C098DC2" w14:textId="5DF478CE" w:rsidR="00EC2CB0" w:rsidRPr="00392110" w:rsidRDefault="00EC2CB0" w:rsidP="00EC2C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</w:t>
            </w:r>
          </w:p>
        </w:tc>
      </w:tr>
      <w:tr w:rsidR="00EC2CB0" w:rsidRPr="00392110" w14:paraId="163FDA9E" w14:textId="77777777" w:rsidTr="000450D6">
        <w:tc>
          <w:tcPr>
            <w:tcW w:w="2571" w:type="dxa"/>
          </w:tcPr>
          <w:p w14:paraId="129BCCA4" w14:textId="3FC1872E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Memory loss</w:t>
            </w:r>
            <w:r w:rsidR="00ED04C2" w:rsidRPr="003921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</w:tcPr>
          <w:p w14:paraId="651C7836" w14:textId="77777777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14:paraId="70B0C5C5" w14:textId="77777777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No</w:t>
            </w:r>
          </w:p>
          <w:p w14:paraId="7E06630D" w14:textId="7E5DD491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Maybe</w:t>
            </w:r>
          </w:p>
        </w:tc>
        <w:tc>
          <w:tcPr>
            <w:tcW w:w="2220" w:type="dxa"/>
          </w:tcPr>
          <w:p w14:paraId="1100AA69" w14:textId="77777777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64646B8A" w14:textId="77777777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5612E1C2" w14:textId="7B7E749B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0</w:t>
            </w:r>
          </w:p>
        </w:tc>
        <w:tc>
          <w:tcPr>
            <w:tcW w:w="2075" w:type="dxa"/>
          </w:tcPr>
          <w:p w14:paraId="2D6BA904" w14:textId="37EDAC24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3.72%</w:t>
            </w:r>
          </w:p>
        </w:tc>
      </w:tr>
      <w:tr w:rsidR="00EC2CB0" w:rsidRPr="00392110" w14:paraId="2BAA608A" w14:textId="77777777" w:rsidTr="000450D6">
        <w:tc>
          <w:tcPr>
            <w:tcW w:w="2571" w:type="dxa"/>
          </w:tcPr>
          <w:p w14:paraId="2AB2A2E9" w14:textId="7E6BD8D5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Repetition</w:t>
            </w:r>
            <w:r w:rsidR="00ED04C2" w:rsidRPr="003921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</w:tcPr>
          <w:p w14:paraId="399D034E" w14:textId="77777777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14:paraId="7E6E9119" w14:textId="77777777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No</w:t>
            </w:r>
          </w:p>
          <w:p w14:paraId="22209160" w14:textId="7934ECD5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Maybe</w:t>
            </w:r>
          </w:p>
        </w:tc>
        <w:tc>
          <w:tcPr>
            <w:tcW w:w="2220" w:type="dxa"/>
          </w:tcPr>
          <w:p w14:paraId="06AF8375" w14:textId="77777777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77EFDD62" w14:textId="77777777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5675C35A" w14:textId="19C6BA90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0</w:t>
            </w:r>
          </w:p>
        </w:tc>
        <w:tc>
          <w:tcPr>
            <w:tcW w:w="2075" w:type="dxa"/>
          </w:tcPr>
          <w:p w14:paraId="7ED4255D" w14:textId="34BA981B" w:rsidR="00EC2CB0" w:rsidRPr="00392110" w:rsidRDefault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0.95%</w:t>
            </w:r>
          </w:p>
        </w:tc>
      </w:tr>
      <w:tr w:rsidR="00EC2CB0" w:rsidRPr="00392110" w14:paraId="6682D14E" w14:textId="77777777" w:rsidTr="000450D6">
        <w:tc>
          <w:tcPr>
            <w:tcW w:w="2571" w:type="dxa"/>
          </w:tcPr>
          <w:p w14:paraId="42465C6F" w14:textId="0A6A5D84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Misplacing objects</w:t>
            </w:r>
            <w:r w:rsidR="00ED04C2" w:rsidRPr="003921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</w:tcPr>
          <w:p w14:paraId="406AA22C" w14:textId="77777777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14:paraId="55DC45D4" w14:textId="77777777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No</w:t>
            </w:r>
          </w:p>
          <w:p w14:paraId="2054E10C" w14:textId="7E6FB9AB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Maybe</w:t>
            </w:r>
          </w:p>
        </w:tc>
        <w:tc>
          <w:tcPr>
            <w:tcW w:w="2220" w:type="dxa"/>
          </w:tcPr>
          <w:p w14:paraId="1F32C54B" w14:textId="77777777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79C77E92" w14:textId="77777777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734A5136" w14:textId="754FAD4F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0</w:t>
            </w:r>
          </w:p>
        </w:tc>
        <w:tc>
          <w:tcPr>
            <w:tcW w:w="2075" w:type="dxa"/>
          </w:tcPr>
          <w:p w14:paraId="051A8C3E" w14:textId="336A83C3" w:rsidR="00EC2CB0" w:rsidRPr="00392110" w:rsidRDefault="00EA728F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2.03%</w:t>
            </w:r>
          </w:p>
        </w:tc>
      </w:tr>
      <w:tr w:rsidR="00EC2CB0" w:rsidRPr="00392110" w14:paraId="3A4175DC" w14:textId="77777777" w:rsidTr="000450D6">
        <w:tc>
          <w:tcPr>
            <w:tcW w:w="2571" w:type="dxa"/>
          </w:tcPr>
          <w:p w14:paraId="43A492AC" w14:textId="2D92476D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 with dates</w:t>
            </w:r>
            <w:r w:rsidR="00ED04C2" w:rsidRPr="003921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</w:tcPr>
          <w:p w14:paraId="1BE4612F" w14:textId="77777777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14:paraId="2371012C" w14:textId="77777777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No</w:t>
            </w:r>
          </w:p>
          <w:p w14:paraId="1B9BBB8F" w14:textId="4146B832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Maybe</w:t>
            </w:r>
          </w:p>
        </w:tc>
        <w:tc>
          <w:tcPr>
            <w:tcW w:w="2220" w:type="dxa"/>
          </w:tcPr>
          <w:p w14:paraId="51152D61" w14:textId="77777777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347ACC90" w14:textId="77777777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40772614" w14:textId="6606807C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0</w:t>
            </w:r>
          </w:p>
        </w:tc>
        <w:tc>
          <w:tcPr>
            <w:tcW w:w="2075" w:type="dxa"/>
          </w:tcPr>
          <w:p w14:paraId="35FCB1E5" w14:textId="30042BA9" w:rsidR="00EC2CB0" w:rsidRPr="00392110" w:rsidRDefault="00EA728F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3.91%</w:t>
            </w:r>
          </w:p>
        </w:tc>
      </w:tr>
      <w:tr w:rsidR="00EC2CB0" w:rsidRPr="00392110" w14:paraId="49F86020" w14:textId="77777777" w:rsidTr="000450D6">
        <w:tc>
          <w:tcPr>
            <w:tcW w:w="2571" w:type="dxa"/>
          </w:tcPr>
          <w:p w14:paraId="7C534053" w14:textId="5FCAFC75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Difficulty with recall </w:t>
            </w:r>
            <w:r w:rsidR="00ED04C2" w:rsidRPr="003921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50" w:type="dxa"/>
          </w:tcPr>
          <w:p w14:paraId="478A21DF" w14:textId="77777777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14:paraId="19423C75" w14:textId="77777777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No</w:t>
            </w:r>
          </w:p>
          <w:p w14:paraId="20D7B454" w14:textId="1D16232E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Maybe</w:t>
            </w:r>
          </w:p>
        </w:tc>
        <w:tc>
          <w:tcPr>
            <w:tcW w:w="2220" w:type="dxa"/>
          </w:tcPr>
          <w:p w14:paraId="75506AE8" w14:textId="77777777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29224643" w14:textId="77777777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0E2DBDE1" w14:textId="22EE351C" w:rsidR="00EC2CB0" w:rsidRPr="00392110" w:rsidRDefault="00EC2CB0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0</w:t>
            </w:r>
          </w:p>
        </w:tc>
        <w:tc>
          <w:tcPr>
            <w:tcW w:w="2075" w:type="dxa"/>
          </w:tcPr>
          <w:p w14:paraId="0BDA1F88" w14:textId="071E276F" w:rsidR="00EC2CB0" w:rsidRPr="00392110" w:rsidRDefault="00EA728F" w:rsidP="00EC2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62.53%</w:t>
            </w:r>
          </w:p>
        </w:tc>
      </w:tr>
      <w:tr w:rsidR="00EA728F" w:rsidRPr="00392110" w14:paraId="725C08F0" w14:textId="77777777" w:rsidTr="000450D6">
        <w:tc>
          <w:tcPr>
            <w:tcW w:w="2571" w:type="dxa"/>
          </w:tcPr>
          <w:p w14:paraId="6DCBA805" w14:textId="094408DF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Difficulty driving </w:t>
            </w:r>
            <w:r w:rsidR="00ED04C2" w:rsidRPr="003921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588C7C8C" w14:textId="0FC6ACE5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4C9FDCC1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14:paraId="2BE4A331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No</w:t>
            </w:r>
          </w:p>
          <w:p w14:paraId="50B196AB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Maybe</w:t>
            </w:r>
          </w:p>
          <w:p w14:paraId="2092E74B" w14:textId="0BED9EF3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-2=Does not apply</w:t>
            </w:r>
          </w:p>
        </w:tc>
        <w:tc>
          <w:tcPr>
            <w:tcW w:w="2220" w:type="dxa"/>
          </w:tcPr>
          <w:p w14:paraId="50A1ECFE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6F0D9D6B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295A94D2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0</w:t>
            </w:r>
          </w:p>
          <w:p w14:paraId="3EBFF952" w14:textId="130BF23E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-2=0</w:t>
            </w:r>
          </w:p>
        </w:tc>
        <w:tc>
          <w:tcPr>
            <w:tcW w:w="2075" w:type="dxa"/>
          </w:tcPr>
          <w:p w14:paraId="65CC86CB" w14:textId="441C611F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3.71%</w:t>
            </w:r>
          </w:p>
        </w:tc>
      </w:tr>
      <w:tr w:rsidR="00EA728F" w:rsidRPr="00392110" w14:paraId="067D2B28" w14:textId="77777777" w:rsidTr="000450D6">
        <w:tc>
          <w:tcPr>
            <w:tcW w:w="2571" w:type="dxa"/>
          </w:tcPr>
          <w:p w14:paraId="2C22D95F" w14:textId="121509DD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Help managing finances</w:t>
            </w:r>
            <w:r w:rsidR="00ED04C2" w:rsidRPr="003921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FCFCE4E" w14:textId="7A041F03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4295868B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14:paraId="7D576B2B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No</w:t>
            </w:r>
          </w:p>
          <w:p w14:paraId="1DB7474F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Maybe</w:t>
            </w:r>
          </w:p>
          <w:p w14:paraId="722A6E8F" w14:textId="1B3770C0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-2=Does not apply</w:t>
            </w:r>
          </w:p>
        </w:tc>
        <w:tc>
          <w:tcPr>
            <w:tcW w:w="2220" w:type="dxa"/>
          </w:tcPr>
          <w:p w14:paraId="38ED416E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00F3DDF9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26975819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0</w:t>
            </w:r>
          </w:p>
          <w:p w14:paraId="60E05730" w14:textId="171B8B3B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-2=0</w:t>
            </w:r>
          </w:p>
        </w:tc>
        <w:tc>
          <w:tcPr>
            <w:tcW w:w="2075" w:type="dxa"/>
          </w:tcPr>
          <w:p w14:paraId="197DB45E" w14:textId="555D5EA1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4.97%</w:t>
            </w:r>
          </w:p>
        </w:tc>
      </w:tr>
      <w:tr w:rsidR="00EA728F" w:rsidRPr="00392110" w14:paraId="1CC441A9" w14:textId="77777777" w:rsidTr="000450D6">
        <w:tc>
          <w:tcPr>
            <w:tcW w:w="2571" w:type="dxa"/>
          </w:tcPr>
          <w:p w14:paraId="3245A010" w14:textId="25109D5D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Social isolation </w:t>
            </w:r>
          </w:p>
        </w:tc>
        <w:tc>
          <w:tcPr>
            <w:tcW w:w="2150" w:type="dxa"/>
          </w:tcPr>
          <w:p w14:paraId="2A81F788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14:paraId="5701F8A4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No</w:t>
            </w:r>
          </w:p>
          <w:p w14:paraId="341A5F94" w14:textId="01AC9C6D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Maybe</w:t>
            </w:r>
          </w:p>
        </w:tc>
        <w:tc>
          <w:tcPr>
            <w:tcW w:w="2220" w:type="dxa"/>
          </w:tcPr>
          <w:p w14:paraId="55F9A3D7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650F4952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72D17B77" w14:textId="167CB3F2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0</w:t>
            </w:r>
          </w:p>
        </w:tc>
        <w:tc>
          <w:tcPr>
            <w:tcW w:w="2075" w:type="dxa"/>
          </w:tcPr>
          <w:p w14:paraId="697A881A" w14:textId="06DB45C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1.73%</w:t>
            </w:r>
          </w:p>
        </w:tc>
      </w:tr>
      <w:tr w:rsidR="00EA728F" w:rsidRPr="00392110" w14:paraId="6DF5DA08" w14:textId="77777777" w:rsidTr="000450D6">
        <w:tc>
          <w:tcPr>
            <w:tcW w:w="2571" w:type="dxa"/>
          </w:tcPr>
          <w:p w14:paraId="5507EEBA" w14:textId="4C281543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Visuospatial problems</w:t>
            </w:r>
            <w:r w:rsidR="00ED04C2" w:rsidRPr="003921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</w:tcPr>
          <w:p w14:paraId="49D375EF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14:paraId="506034F4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No</w:t>
            </w:r>
          </w:p>
          <w:p w14:paraId="2C5E449E" w14:textId="15DC5A65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Maybe</w:t>
            </w:r>
          </w:p>
        </w:tc>
        <w:tc>
          <w:tcPr>
            <w:tcW w:w="2220" w:type="dxa"/>
          </w:tcPr>
          <w:p w14:paraId="4184A1CB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183FBF11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377B1C38" w14:textId="6091AC3E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0</w:t>
            </w:r>
          </w:p>
        </w:tc>
        <w:tc>
          <w:tcPr>
            <w:tcW w:w="2075" w:type="dxa"/>
          </w:tcPr>
          <w:p w14:paraId="08F65A60" w14:textId="7C655142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3.51%</w:t>
            </w:r>
          </w:p>
        </w:tc>
      </w:tr>
      <w:tr w:rsidR="00EA728F" w:rsidRPr="00392110" w14:paraId="4A7DBC6D" w14:textId="77777777" w:rsidTr="000450D6">
        <w:tc>
          <w:tcPr>
            <w:tcW w:w="2571" w:type="dxa"/>
          </w:tcPr>
          <w:p w14:paraId="7512D6A6" w14:textId="6B868584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Difficulty with </w:t>
            </w:r>
            <w:r w:rsidR="00ED04C2" w:rsidRPr="00392110">
              <w:rPr>
                <w:rFonts w:ascii="Times New Roman" w:hAnsi="Times New Roman" w:cs="Times New Roman"/>
                <w:sz w:val="24"/>
                <w:szCs w:val="24"/>
              </w:rPr>
              <w:t>appliances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/devices</w:t>
            </w:r>
            <w:r w:rsidR="00ED04C2" w:rsidRPr="003921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50" w:type="dxa"/>
          </w:tcPr>
          <w:p w14:paraId="0D56AE54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Yes</w:t>
            </w:r>
          </w:p>
          <w:p w14:paraId="516A8443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No</w:t>
            </w:r>
          </w:p>
          <w:p w14:paraId="6EC18C39" w14:textId="7E60DD92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Maybe</w:t>
            </w:r>
          </w:p>
        </w:tc>
        <w:tc>
          <w:tcPr>
            <w:tcW w:w="2220" w:type="dxa"/>
          </w:tcPr>
          <w:p w14:paraId="65212512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43980745" w14:textId="7777777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122D5288" w14:textId="3A5BB2D7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0</w:t>
            </w:r>
          </w:p>
        </w:tc>
        <w:tc>
          <w:tcPr>
            <w:tcW w:w="2075" w:type="dxa"/>
          </w:tcPr>
          <w:p w14:paraId="6FC3ED91" w14:textId="29A48AFB" w:rsidR="00EA728F" w:rsidRPr="00392110" w:rsidRDefault="00EA728F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.01%</w:t>
            </w:r>
          </w:p>
        </w:tc>
      </w:tr>
      <w:tr w:rsidR="00EA728F" w:rsidRPr="00392110" w14:paraId="773528D6" w14:textId="77777777" w:rsidTr="000450D6">
        <w:tc>
          <w:tcPr>
            <w:tcW w:w="2571" w:type="dxa"/>
          </w:tcPr>
          <w:p w14:paraId="679A3953" w14:textId="08D0B2D4" w:rsidR="00EA728F" w:rsidRPr="00392110" w:rsidRDefault="00EA728F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Difficulty with transport </w:t>
            </w:r>
          </w:p>
        </w:tc>
        <w:tc>
          <w:tcPr>
            <w:tcW w:w="2150" w:type="dxa"/>
          </w:tcPr>
          <w:p w14:paraId="7E499C92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As well as usual, with no difficulty</w:t>
            </w:r>
          </w:p>
          <w:p w14:paraId="63C052BE" w14:textId="62CD6FDF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With a little</w:t>
            </w:r>
          </w:p>
          <w:p w14:paraId="3B263C11" w14:textId="273A5F3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64333ECE" w14:textId="07254073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With a lot of</w:t>
            </w:r>
          </w:p>
          <w:p w14:paraId="25E6212F" w14:textId="299F9E9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22961EB1" w14:textId="130BD3A0" w:rsidR="00EA728F" w:rsidRPr="00392110" w:rsidRDefault="009B2FAD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You did not do this activity</w:t>
            </w:r>
          </w:p>
        </w:tc>
        <w:tc>
          <w:tcPr>
            <w:tcW w:w="2220" w:type="dxa"/>
          </w:tcPr>
          <w:p w14:paraId="61693A44" w14:textId="77777777" w:rsidR="009B2FAD" w:rsidRPr="00392110" w:rsidRDefault="009B2FAD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1</w:t>
            </w:r>
          </w:p>
          <w:p w14:paraId="6D8AE598" w14:textId="77777777" w:rsidR="009B2FAD" w:rsidRPr="00392110" w:rsidRDefault="009B2FAD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60A05C51" w14:textId="77777777" w:rsidR="009B2FAD" w:rsidRPr="00392110" w:rsidRDefault="009B2FAD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7424283E" w14:textId="66803C90" w:rsidR="00EA728F" w:rsidRPr="00392110" w:rsidRDefault="009B2FAD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0</w:t>
            </w:r>
          </w:p>
        </w:tc>
        <w:tc>
          <w:tcPr>
            <w:tcW w:w="2075" w:type="dxa"/>
          </w:tcPr>
          <w:p w14:paraId="2A28B85A" w14:textId="496930CD" w:rsidR="00EA728F" w:rsidRPr="00392110" w:rsidRDefault="009B2FAD" w:rsidP="00EA7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.52%</w:t>
            </w:r>
          </w:p>
        </w:tc>
      </w:tr>
    </w:tbl>
    <w:p w14:paraId="7C1185FD" w14:textId="77777777" w:rsidR="00AB4F83" w:rsidRDefault="00AB4F83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1"/>
        <w:gridCol w:w="2150"/>
        <w:gridCol w:w="2220"/>
        <w:gridCol w:w="2075"/>
      </w:tblGrid>
      <w:tr w:rsidR="009B2FAD" w:rsidRPr="00392110" w14:paraId="43BD3989" w14:textId="77777777" w:rsidTr="000450D6">
        <w:tc>
          <w:tcPr>
            <w:tcW w:w="2571" w:type="dxa"/>
          </w:tcPr>
          <w:p w14:paraId="3E993A0F" w14:textId="05A09C86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iculty with appliances/home</w:t>
            </w:r>
          </w:p>
          <w:p w14:paraId="17552FDD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maintenance</w:t>
            </w:r>
          </w:p>
          <w:p w14:paraId="3A1F695B" w14:textId="2DBC1ED0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3A5B6F09" w14:textId="020FA28E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As well as usual, with no difficulty</w:t>
            </w:r>
          </w:p>
          <w:p w14:paraId="60BF6EA8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With a little</w:t>
            </w:r>
          </w:p>
          <w:p w14:paraId="2B04FA53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79040D14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With a lot of</w:t>
            </w:r>
          </w:p>
          <w:p w14:paraId="2B76AAAF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62199DA0" w14:textId="027EBD24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You did not do this activity</w:t>
            </w:r>
          </w:p>
        </w:tc>
        <w:tc>
          <w:tcPr>
            <w:tcW w:w="2220" w:type="dxa"/>
          </w:tcPr>
          <w:p w14:paraId="532ABF15" w14:textId="3778BDD4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1</w:t>
            </w:r>
          </w:p>
          <w:p w14:paraId="29F15A88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2B2ACBFB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0BC0ED9A" w14:textId="23E014FB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0</w:t>
            </w:r>
          </w:p>
        </w:tc>
        <w:tc>
          <w:tcPr>
            <w:tcW w:w="2075" w:type="dxa"/>
          </w:tcPr>
          <w:p w14:paraId="0367E4B2" w14:textId="4373A1AA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.07%</w:t>
            </w:r>
          </w:p>
        </w:tc>
      </w:tr>
      <w:tr w:rsidR="009B2FAD" w:rsidRPr="00392110" w14:paraId="791A165F" w14:textId="77777777" w:rsidTr="000450D6">
        <w:tc>
          <w:tcPr>
            <w:tcW w:w="2571" w:type="dxa"/>
          </w:tcPr>
          <w:p w14:paraId="7993A95D" w14:textId="5C7BDADE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elp with laundry </w:t>
            </w:r>
          </w:p>
          <w:p w14:paraId="770A7B98" w14:textId="1736A21B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45E35BCF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As well as usual, with no difficulty</w:t>
            </w:r>
          </w:p>
          <w:p w14:paraId="3E45ECFD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With a little</w:t>
            </w:r>
          </w:p>
          <w:p w14:paraId="1BA1891E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1F160A42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With a lot of</w:t>
            </w:r>
          </w:p>
          <w:p w14:paraId="2B944EF5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68346AE1" w14:textId="73A5E3B1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You did not do this activity</w:t>
            </w:r>
          </w:p>
        </w:tc>
        <w:tc>
          <w:tcPr>
            <w:tcW w:w="2220" w:type="dxa"/>
          </w:tcPr>
          <w:p w14:paraId="3E1D0393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1</w:t>
            </w:r>
          </w:p>
          <w:p w14:paraId="7A1EE50E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0E46554E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3DF532E6" w14:textId="3B4357B2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0</w:t>
            </w:r>
          </w:p>
        </w:tc>
        <w:tc>
          <w:tcPr>
            <w:tcW w:w="2075" w:type="dxa"/>
          </w:tcPr>
          <w:p w14:paraId="02AE7062" w14:textId="6F6A1493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2.8%</w:t>
            </w:r>
          </w:p>
        </w:tc>
      </w:tr>
      <w:tr w:rsidR="009B2FAD" w:rsidRPr="00392110" w14:paraId="53C176D4" w14:textId="77777777" w:rsidTr="000450D6">
        <w:tc>
          <w:tcPr>
            <w:tcW w:w="2571" w:type="dxa"/>
          </w:tcPr>
          <w:p w14:paraId="22DD043D" w14:textId="2F7E3150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elp with shopping </w:t>
            </w:r>
          </w:p>
          <w:p w14:paraId="03C4B6C0" w14:textId="52504184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45CAE77B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As well as usual, with no difficulty</w:t>
            </w:r>
          </w:p>
          <w:p w14:paraId="141F3B2B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With a little</w:t>
            </w:r>
          </w:p>
          <w:p w14:paraId="0D2DA02A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2A661FEF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With a lot of</w:t>
            </w:r>
          </w:p>
          <w:p w14:paraId="2AE3E1E7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2CA399DA" w14:textId="035E18BD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You did not do this activity</w:t>
            </w:r>
          </w:p>
        </w:tc>
        <w:tc>
          <w:tcPr>
            <w:tcW w:w="2220" w:type="dxa"/>
          </w:tcPr>
          <w:p w14:paraId="4BE7B884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1</w:t>
            </w:r>
          </w:p>
          <w:p w14:paraId="139E8017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42A4A78E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1B51F938" w14:textId="41BCCB14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0</w:t>
            </w:r>
          </w:p>
        </w:tc>
        <w:tc>
          <w:tcPr>
            <w:tcW w:w="2075" w:type="dxa"/>
          </w:tcPr>
          <w:p w14:paraId="32D29596" w14:textId="5AB9C63C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.67%</w:t>
            </w:r>
          </w:p>
        </w:tc>
      </w:tr>
      <w:tr w:rsidR="009B2FAD" w:rsidRPr="00392110" w14:paraId="24187A95" w14:textId="77777777" w:rsidTr="000450D6">
        <w:tc>
          <w:tcPr>
            <w:tcW w:w="2571" w:type="dxa"/>
          </w:tcPr>
          <w:p w14:paraId="54EBE4F4" w14:textId="3FBB101B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elp with meals </w:t>
            </w:r>
          </w:p>
          <w:p w14:paraId="76633AD2" w14:textId="16886240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24F8088C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As well as usual, with no difficulty</w:t>
            </w:r>
          </w:p>
          <w:p w14:paraId="5A6C9AFB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With a little</w:t>
            </w:r>
          </w:p>
          <w:p w14:paraId="13826AE6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0D4BB99F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With a lot of</w:t>
            </w:r>
          </w:p>
          <w:p w14:paraId="2D1CC7DA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57D490A2" w14:textId="442BCDC9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You did not do this activity</w:t>
            </w:r>
          </w:p>
        </w:tc>
        <w:tc>
          <w:tcPr>
            <w:tcW w:w="2220" w:type="dxa"/>
          </w:tcPr>
          <w:p w14:paraId="5F827ED2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1</w:t>
            </w:r>
          </w:p>
          <w:p w14:paraId="2C482039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6608EDB1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10BD8AEB" w14:textId="7F9387F9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0</w:t>
            </w:r>
          </w:p>
        </w:tc>
        <w:tc>
          <w:tcPr>
            <w:tcW w:w="2075" w:type="dxa"/>
          </w:tcPr>
          <w:p w14:paraId="52871AB5" w14:textId="2ADB1444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.52%</w:t>
            </w:r>
          </w:p>
        </w:tc>
      </w:tr>
      <w:tr w:rsidR="009B2FAD" w:rsidRPr="00392110" w14:paraId="37956B56" w14:textId="77777777" w:rsidTr="000450D6">
        <w:tc>
          <w:tcPr>
            <w:tcW w:w="2571" w:type="dxa"/>
          </w:tcPr>
          <w:p w14:paraId="5A7D45D6" w14:textId="56302284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Help to use the telephone</w:t>
            </w:r>
            <w:r w:rsidR="00ED04C2" w:rsidRPr="003921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2F7604" w14:textId="0665B61A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4567BB58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As well as usual, with no difficulty</w:t>
            </w:r>
          </w:p>
          <w:p w14:paraId="378AF822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With a little</w:t>
            </w:r>
          </w:p>
          <w:p w14:paraId="695E1008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589A0162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With a lot of</w:t>
            </w:r>
          </w:p>
          <w:p w14:paraId="2733FDD2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37CF347C" w14:textId="109D2660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You did not do this activity</w:t>
            </w:r>
          </w:p>
        </w:tc>
        <w:tc>
          <w:tcPr>
            <w:tcW w:w="2220" w:type="dxa"/>
          </w:tcPr>
          <w:p w14:paraId="77D5F67B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1</w:t>
            </w:r>
          </w:p>
          <w:p w14:paraId="665DC311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36116314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231D3DA6" w14:textId="5412D26D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0</w:t>
            </w:r>
          </w:p>
        </w:tc>
        <w:tc>
          <w:tcPr>
            <w:tcW w:w="2075" w:type="dxa"/>
          </w:tcPr>
          <w:p w14:paraId="33D2C327" w14:textId="7DDAEA02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.18%</w:t>
            </w:r>
          </w:p>
        </w:tc>
      </w:tr>
      <w:tr w:rsidR="009B2FAD" w:rsidRPr="00392110" w14:paraId="3528BE6A" w14:textId="77777777" w:rsidTr="000450D6">
        <w:tc>
          <w:tcPr>
            <w:tcW w:w="2571" w:type="dxa"/>
          </w:tcPr>
          <w:p w14:paraId="34DC2ECC" w14:textId="0FA8F61A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 managing medications</w:t>
            </w:r>
            <w:r w:rsidR="00ED04C2" w:rsidRPr="003921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</w:tcPr>
          <w:p w14:paraId="34498FAC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As well as usual, with no difficulty</w:t>
            </w:r>
          </w:p>
          <w:p w14:paraId="0519853E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With a little</w:t>
            </w:r>
          </w:p>
          <w:p w14:paraId="3F194123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46E4BC99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With a lot of</w:t>
            </w:r>
          </w:p>
          <w:p w14:paraId="50240E1A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7DFC1C7A" w14:textId="123DD11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You did not do this activity</w:t>
            </w:r>
          </w:p>
        </w:tc>
        <w:tc>
          <w:tcPr>
            <w:tcW w:w="2220" w:type="dxa"/>
          </w:tcPr>
          <w:p w14:paraId="688B2A6E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1</w:t>
            </w:r>
          </w:p>
          <w:p w14:paraId="3DE7BE50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7E7CE2AB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4BDD6264" w14:textId="1810B1A2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0</w:t>
            </w:r>
          </w:p>
        </w:tc>
        <w:tc>
          <w:tcPr>
            <w:tcW w:w="2075" w:type="dxa"/>
          </w:tcPr>
          <w:p w14:paraId="071469BA" w14:textId="5CFAC573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6.58%</w:t>
            </w:r>
          </w:p>
        </w:tc>
      </w:tr>
    </w:tbl>
    <w:p w14:paraId="18BB9C98" w14:textId="77777777" w:rsidR="00AB4F83" w:rsidRDefault="00AB4F83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1"/>
        <w:gridCol w:w="2150"/>
        <w:gridCol w:w="2220"/>
        <w:gridCol w:w="2075"/>
      </w:tblGrid>
      <w:tr w:rsidR="009B2FAD" w:rsidRPr="00392110" w14:paraId="31A9447C" w14:textId="77777777" w:rsidTr="000450D6">
        <w:tc>
          <w:tcPr>
            <w:tcW w:w="2571" w:type="dxa"/>
          </w:tcPr>
          <w:p w14:paraId="04611CC2" w14:textId="3E1533B6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iculty with complex activities</w:t>
            </w:r>
            <w:r w:rsidR="00ED04C2" w:rsidRPr="003921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748396" w14:textId="4E68D37B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10F6DB58" w14:textId="5BC52809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As well as usual, with no difficulty</w:t>
            </w:r>
          </w:p>
          <w:p w14:paraId="69497849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With a little</w:t>
            </w:r>
          </w:p>
          <w:p w14:paraId="42988700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707FD5DA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With a lot of</w:t>
            </w:r>
          </w:p>
          <w:p w14:paraId="733BF7A4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  <w:p w14:paraId="13E8FA2C" w14:textId="5E983AB3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You did not do this activity</w:t>
            </w:r>
          </w:p>
        </w:tc>
        <w:tc>
          <w:tcPr>
            <w:tcW w:w="2220" w:type="dxa"/>
          </w:tcPr>
          <w:p w14:paraId="1110C311" w14:textId="049C1480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=1</w:t>
            </w:r>
          </w:p>
          <w:p w14:paraId="4B181514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1</w:t>
            </w:r>
          </w:p>
          <w:p w14:paraId="75ED790D" w14:textId="77777777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0.5</w:t>
            </w:r>
          </w:p>
          <w:p w14:paraId="6BD213F1" w14:textId="3249F14B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=0</w:t>
            </w:r>
          </w:p>
        </w:tc>
        <w:tc>
          <w:tcPr>
            <w:tcW w:w="2075" w:type="dxa"/>
          </w:tcPr>
          <w:p w14:paraId="7553F9F6" w14:textId="7B521003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.52%</w:t>
            </w:r>
          </w:p>
        </w:tc>
      </w:tr>
      <w:tr w:rsidR="009B2FAD" w:rsidRPr="00392110" w14:paraId="358B1263" w14:textId="77777777" w:rsidTr="000450D6">
        <w:tc>
          <w:tcPr>
            <w:tcW w:w="2571" w:type="dxa"/>
          </w:tcPr>
          <w:p w14:paraId="3C845321" w14:textId="37D0738B" w:rsidR="009B2FAD" w:rsidRPr="00392110" w:rsidRDefault="009B2FAD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Poor sleep </w:t>
            </w:r>
          </w:p>
        </w:tc>
        <w:tc>
          <w:tcPr>
            <w:tcW w:w="2150" w:type="dxa"/>
          </w:tcPr>
          <w:p w14:paraId="3B75DE5F" w14:textId="77EFB89E" w:rsidR="009B2FAD" w:rsidRPr="00392110" w:rsidRDefault="00057BCE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 - 15</w:t>
            </w:r>
          </w:p>
        </w:tc>
        <w:tc>
          <w:tcPr>
            <w:tcW w:w="2220" w:type="dxa"/>
          </w:tcPr>
          <w:p w14:paraId="1939935D" w14:textId="77777777" w:rsidR="00057BCE" w:rsidRPr="00392110" w:rsidRDefault="00057BCE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0-5 = 1</w:t>
            </w:r>
          </w:p>
          <w:p w14:paraId="6663FD0F" w14:textId="70737AC4" w:rsidR="00057BCE" w:rsidRPr="00392110" w:rsidRDefault="00057BCE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10-15=1 </w:t>
            </w:r>
          </w:p>
          <w:p w14:paraId="33E0C3FF" w14:textId="60318263" w:rsidR="009B2FAD" w:rsidRPr="00392110" w:rsidRDefault="00057BCE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6-9=0</w:t>
            </w:r>
          </w:p>
        </w:tc>
        <w:tc>
          <w:tcPr>
            <w:tcW w:w="2075" w:type="dxa"/>
          </w:tcPr>
          <w:p w14:paraId="50CBCD2D" w14:textId="3476420B" w:rsidR="009B2FAD" w:rsidRPr="00392110" w:rsidRDefault="00057BCE" w:rsidP="009B2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7.33%</w:t>
            </w:r>
          </w:p>
        </w:tc>
      </w:tr>
      <w:tr w:rsidR="00057BCE" w:rsidRPr="00392110" w14:paraId="68E60B04" w14:textId="77777777" w:rsidTr="000450D6">
        <w:tc>
          <w:tcPr>
            <w:tcW w:w="2571" w:type="dxa"/>
          </w:tcPr>
          <w:p w14:paraId="74BE4CF1" w14:textId="47FDE8B9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Cardiovascular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2150" w:type="dxa"/>
          </w:tcPr>
          <w:p w14:paraId="439AB88E" w14:textId="0D9855BC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137DA518" w14:textId="77777777" w:rsidR="000450D6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as condition=1 </w:t>
            </w:r>
          </w:p>
          <w:p w14:paraId="21A6F4EE" w14:textId="174A2BC3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oes not=0</w:t>
            </w:r>
          </w:p>
        </w:tc>
        <w:tc>
          <w:tcPr>
            <w:tcW w:w="2075" w:type="dxa"/>
          </w:tcPr>
          <w:p w14:paraId="1D0F2408" w14:textId="7828D9D8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65.8%</w:t>
            </w:r>
          </w:p>
        </w:tc>
      </w:tr>
      <w:tr w:rsidR="00057BCE" w:rsidRPr="00392110" w14:paraId="69651811" w14:textId="77777777" w:rsidTr="000450D6">
        <w:tc>
          <w:tcPr>
            <w:tcW w:w="2571" w:type="dxa"/>
          </w:tcPr>
          <w:p w14:paraId="378C75AF" w14:textId="77777777" w:rsidR="00ED04C2" w:rsidRPr="00392110" w:rsidRDefault="00ED04C2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6EBEF6" w14:textId="47EBAE59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Musculoskeletal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2150" w:type="dxa"/>
          </w:tcPr>
          <w:p w14:paraId="2EA0BE1B" w14:textId="281DCC2A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5C42E0C9" w14:textId="77777777" w:rsidR="00ED04C2" w:rsidRPr="00392110" w:rsidRDefault="00ED04C2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D5B9E9" w14:textId="228B7CE3" w:rsidR="000450D6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as condition=1 </w:t>
            </w:r>
          </w:p>
          <w:p w14:paraId="67A9EA5F" w14:textId="094A135E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oes not=0</w:t>
            </w:r>
          </w:p>
        </w:tc>
        <w:tc>
          <w:tcPr>
            <w:tcW w:w="2075" w:type="dxa"/>
          </w:tcPr>
          <w:p w14:paraId="4E9D9200" w14:textId="77777777" w:rsidR="00ED04C2" w:rsidRPr="00392110" w:rsidRDefault="00ED04C2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91332C" w14:textId="0CB67470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70.15%</w:t>
            </w:r>
          </w:p>
        </w:tc>
      </w:tr>
      <w:tr w:rsidR="00057BCE" w:rsidRPr="00392110" w14:paraId="4B822DF3" w14:textId="77777777" w:rsidTr="000450D6">
        <w:tc>
          <w:tcPr>
            <w:tcW w:w="2571" w:type="dxa"/>
          </w:tcPr>
          <w:p w14:paraId="378E4055" w14:textId="454E2E6B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ead, Eyes, Ears, Nose, </w:t>
            </w:r>
            <w:r w:rsidR="00392110" w:rsidRPr="00392110">
              <w:rPr>
                <w:rFonts w:ascii="Times New Roman" w:hAnsi="Times New Roman" w:cs="Times New Roman"/>
                <w:sz w:val="24"/>
                <w:szCs w:val="24"/>
              </w:rPr>
              <w:t>Throat (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HEENT)</w:t>
            </w:r>
          </w:p>
        </w:tc>
        <w:tc>
          <w:tcPr>
            <w:tcW w:w="2150" w:type="dxa"/>
          </w:tcPr>
          <w:p w14:paraId="6746C542" w14:textId="1A2E29F2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5D3304C0" w14:textId="77777777" w:rsidR="000450D6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as condition=1 </w:t>
            </w:r>
          </w:p>
          <w:p w14:paraId="210A60A7" w14:textId="12B8F8F2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oes not=0</w:t>
            </w:r>
          </w:p>
        </w:tc>
        <w:tc>
          <w:tcPr>
            <w:tcW w:w="2075" w:type="dxa"/>
          </w:tcPr>
          <w:p w14:paraId="262A9AD2" w14:textId="6C9DBD87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55.24%</w:t>
            </w:r>
          </w:p>
        </w:tc>
      </w:tr>
      <w:tr w:rsidR="00057BCE" w:rsidRPr="00392110" w14:paraId="54D49B70" w14:textId="77777777" w:rsidTr="000450D6">
        <w:tc>
          <w:tcPr>
            <w:tcW w:w="2571" w:type="dxa"/>
          </w:tcPr>
          <w:p w14:paraId="682DE752" w14:textId="55466D1E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Major Surgical Procedures </w:t>
            </w:r>
          </w:p>
        </w:tc>
        <w:tc>
          <w:tcPr>
            <w:tcW w:w="2150" w:type="dxa"/>
          </w:tcPr>
          <w:p w14:paraId="4410319F" w14:textId="780BF5B6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5A052713" w14:textId="77777777" w:rsidR="000450D6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as condition=1 </w:t>
            </w:r>
          </w:p>
          <w:p w14:paraId="3C4C6BC4" w14:textId="495EEF0A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oes not=0</w:t>
            </w:r>
          </w:p>
        </w:tc>
        <w:tc>
          <w:tcPr>
            <w:tcW w:w="2075" w:type="dxa"/>
          </w:tcPr>
          <w:p w14:paraId="5ACF1139" w14:textId="5DED548B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73.81%</w:t>
            </w:r>
          </w:p>
        </w:tc>
      </w:tr>
      <w:tr w:rsidR="00057BCE" w:rsidRPr="00392110" w14:paraId="620F0525" w14:textId="77777777" w:rsidTr="000450D6">
        <w:tc>
          <w:tcPr>
            <w:tcW w:w="2571" w:type="dxa"/>
          </w:tcPr>
          <w:p w14:paraId="3D326D28" w14:textId="6FC37025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medical conditions</w:t>
            </w:r>
          </w:p>
        </w:tc>
        <w:tc>
          <w:tcPr>
            <w:tcW w:w="2150" w:type="dxa"/>
          </w:tcPr>
          <w:p w14:paraId="52926395" w14:textId="7DDE4E49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70BE2359" w14:textId="77777777" w:rsidR="000450D6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as condition=1 </w:t>
            </w:r>
          </w:p>
          <w:p w14:paraId="550332FB" w14:textId="3571FB30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oes not=0</w:t>
            </w:r>
          </w:p>
        </w:tc>
        <w:tc>
          <w:tcPr>
            <w:tcW w:w="2075" w:type="dxa"/>
          </w:tcPr>
          <w:p w14:paraId="76C79794" w14:textId="31E267E8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7.53%</w:t>
            </w:r>
          </w:p>
        </w:tc>
      </w:tr>
      <w:tr w:rsidR="00057BCE" w:rsidRPr="00392110" w14:paraId="6B36FCBD" w14:textId="77777777" w:rsidTr="000450D6">
        <w:tc>
          <w:tcPr>
            <w:tcW w:w="2571" w:type="dxa"/>
          </w:tcPr>
          <w:p w14:paraId="309DC206" w14:textId="558E858E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Respiratory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2150" w:type="dxa"/>
          </w:tcPr>
          <w:p w14:paraId="2F292AE2" w14:textId="546E3A6F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2B855747" w14:textId="77777777" w:rsidR="000450D6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as condition=1 </w:t>
            </w:r>
          </w:p>
          <w:p w14:paraId="595EFD9C" w14:textId="54827312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oes not=0</w:t>
            </w:r>
          </w:p>
        </w:tc>
        <w:tc>
          <w:tcPr>
            <w:tcW w:w="2075" w:type="dxa"/>
          </w:tcPr>
          <w:p w14:paraId="2C343DE3" w14:textId="530685AA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2.29%</w:t>
            </w:r>
          </w:p>
        </w:tc>
      </w:tr>
      <w:tr w:rsidR="00057BCE" w:rsidRPr="00392110" w14:paraId="03DE832B" w14:textId="77777777" w:rsidTr="000450D6">
        <w:tc>
          <w:tcPr>
            <w:tcW w:w="2571" w:type="dxa"/>
          </w:tcPr>
          <w:p w14:paraId="5F4B7F57" w14:textId="57A66F6D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Gastrointestinal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2150" w:type="dxa"/>
          </w:tcPr>
          <w:p w14:paraId="6E6126D0" w14:textId="23C48E2A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6E0F1AC2" w14:textId="77777777" w:rsidR="000450D6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as condition=1 </w:t>
            </w:r>
          </w:p>
          <w:p w14:paraId="201ADD38" w14:textId="27FB483D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oes not=0</w:t>
            </w:r>
          </w:p>
        </w:tc>
        <w:tc>
          <w:tcPr>
            <w:tcW w:w="2075" w:type="dxa"/>
          </w:tcPr>
          <w:p w14:paraId="41A5774C" w14:textId="75C75A41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47.48%</w:t>
            </w:r>
          </w:p>
        </w:tc>
      </w:tr>
      <w:tr w:rsidR="00057BCE" w:rsidRPr="00392110" w14:paraId="4F3BA4D0" w14:textId="77777777" w:rsidTr="000450D6">
        <w:tc>
          <w:tcPr>
            <w:tcW w:w="2571" w:type="dxa"/>
          </w:tcPr>
          <w:p w14:paraId="550F4B17" w14:textId="270D9672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Psychiatric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2150" w:type="dxa"/>
          </w:tcPr>
          <w:p w14:paraId="46C09190" w14:textId="468EB2EE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2D6C1F58" w14:textId="77777777" w:rsidR="000450D6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as condition=1 </w:t>
            </w:r>
          </w:p>
          <w:p w14:paraId="649D23D7" w14:textId="556C0E44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oes not=0</w:t>
            </w:r>
          </w:p>
        </w:tc>
        <w:tc>
          <w:tcPr>
            <w:tcW w:w="2075" w:type="dxa"/>
          </w:tcPr>
          <w:p w14:paraId="7B74E9D6" w14:textId="29364893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8.96%</w:t>
            </w:r>
          </w:p>
        </w:tc>
      </w:tr>
      <w:tr w:rsidR="00057BCE" w:rsidRPr="00392110" w14:paraId="6330761B" w14:textId="77777777" w:rsidTr="000450D6">
        <w:tc>
          <w:tcPr>
            <w:tcW w:w="2571" w:type="dxa"/>
          </w:tcPr>
          <w:p w14:paraId="726FA333" w14:textId="4F5151D4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Neurologic (other than AD)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2150" w:type="dxa"/>
          </w:tcPr>
          <w:p w14:paraId="3FD4E326" w14:textId="6B732DD9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3E68CC22" w14:textId="77777777" w:rsidR="000450D6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as condition=1 </w:t>
            </w:r>
          </w:p>
          <w:p w14:paraId="651AF9F3" w14:textId="181A2777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oes not=0</w:t>
            </w:r>
          </w:p>
        </w:tc>
        <w:tc>
          <w:tcPr>
            <w:tcW w:w="2075" w:type="dxa"/>
          </w:tcPr>
          <w:p w14:paraId="56F3D49D" w14:textId="10ABA926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0.83%</w:t>
            </w:r>
          </w:p>
        </w:tc>
      </w:tr>
      <w:tr w:rsidR="00057BCE" w:rsidRPr="00392110" w14:paraId="6DBE4B65" w14:textId="77777777" w:rsidTr="000450D6">
        <w:tc>
          <w:tcPr>
            <w:tcW w:w="2571" w:type="dxa"/>
          </w:tcPr>
          <w:p w14:paraId="375DF4DD" w14:textId="7DBD179D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Renal-Genitourinary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2150" w:type="dxa"/>
          </w:tcPr>
          <w:p w14:paraId="2A8785A6" w14:textId="3CB2D26C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2FC0F23F" w14:textId="77777777" w:rsidR="000450D6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as condition=1 </w:t>
            </w:r>
          </w:p>
          <w:p w14:paraId="2C1EF019" w14:textId="1DB1240E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oes not=0</w:t>
            </w:r>
          </w:p>
        </w:tc>
        <w:tc>
          <w:tcPr>
            <w:tcW w:w="2075" w:type="dxa"/>
          </w:tcPr>
          <w:p w14:paraId="39EDAACD" w14:textId="457FF3F2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40.79%</w:t>
            </w:r>
          </w:p>
        </w:tc>
      </w:tr>
      <w:tr w:rsidR="00057BCE" w:rsidRPr="00392110" w14:paraId="1170A02A" w14:textId="77777777" w:rsidTr="000450D6">
        <w:tc>
          <w:tcPr>
            <w:tcW w:w="2571" w:type="dxa"/>
          </w:tcPr>
          <w:p w14:paraId="369DF968" w14:textId="5A3FEDED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Dermatologic-Connective Tissue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2150" w:type="dxa"/>
          </w:tcPr>
          <w:p w14:paraId="6575C90B" w14:textId="333F44FD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7A4755BD" w14:textId="77777777" w:rsidR="000450D6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as condition=1 </w:t>
            </w:r>
          </w:p>
          <w:p w14:paraId="72AEA906" w14:textId="683FFFDB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oes not=0</w:t>
            </w:r>
          </w:p>
        </w:tc>
        <w:tc>
          <w:tcPr>
            <w:tcW w:w="2075" w:type="dxa"/>
          </w:tcPr>
          <w:p w14:paraId="319738F3" w14:textId="3012A72B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2.28%</w:t>
            </w:r>
          </w:p>
        </w:tc>
      </w:tr>
      <w:tr w:rsidR="00057BCE" w:rsidRPr="00392110" w14:paraId="6E3A131C" w14:textId="77777777" w:rsidTr="000450D6">
        <w:tc>
          <w:tcPr>
            <w:tcW w:w="2571" w:type="dxa"/>
          </w:tcPr>
          <w:p w14:paraId="547A5B8C" w14:textId="61977BBB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Endocrine-Metabolic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2150" w:type="dxa"/>
          </w:tcPr>
          <w:p w14:paraId="7516F454" w14:textId="1D4669E4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612EEB60" w14:textId="77777777" w:rsidR="000450D6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as condition=1 </w:t>
            </w:r>
          </w:p>
          <w:p w14:paraId="0CA83EFE" w14:textId="3A2965B0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oes not=0</w:t>
            </w:r>
          </w:p>
        </w:tc>
        <w:tc>
          <w:tcPr>
            <w:tcW w:w="2075" w:type="dxa"/>
          </w:tcPr>
          <w:p w14:paraId="2D854F25" w14:textId="015FE7A2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52.25%</w:t>
            </w:r>
          </w:p>
        </w:tc>
      </w:tr>
      <w:tr w:rsidR="00057BCE" w:rsidRPr="00392110" w14:paraId="68D07FF3" w14:textId="77777777" w:rsidTr="000450D6">
        <w:tc>
          <w:tcPr>
            <w:tcW w:w="2571" w:type="dxa"/>
          </w:tcPr>
          <w:p w14:paraId="5BA59751" w14:textId="22C6070A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Malignancy </w:t>
            </w:r>
          </w:p>
        </w:tc>
        <w:tc>
          <w:tcPr>
            <w:tcW w:w="2150" w:type="dxa"/>
          </w:tcPr>
          <w:p w14:paraId="7AAAF3FC" w14:textId="4EBB2DD2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46AC1D3F" w14:textId="77777777" w:rsidR="000450D6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as condition=1 </w:t>
            </w:r>
          </w:p>
          <w:p w14:paraId="0B5F0A87" w14:textId="6008A4EE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oes not=0</w:t>
            </w:r>
          </w:p>
        </w:tc>
        <w:tc>
          <w:tcPr>
            <w:tcW w:w="2075" w:type="dxa"/>
          </w:tcPr>
          <w:p w14:paraId="582399CF" w14:textId="5F0A0EFD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2.04%</w:t>
            </w:r>
          </w:p>
        </w:tc>
      </w:tr>
      <w:tr w:rsidR="00057BCE" w:rsidRPr="00392110" w14:paraId="2441CD06" w14:textId="77777777" w:rsidTr="000450D6">
        <w:tc>
          <w:tcPr>
            <w:tcW w:w="2571" w:type="dxa"/>
          </w:tcPr>
          <w:p w14:paraId="5BDE4863" w14:textId="473A9850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Hematopoietic-Lymphatic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</w:tcPr>
          <w:p w14:paraId="798BD5C7" w14:textId="7DD9ACCF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717EC71D" w14:textId="77777777" w:rsidR="000450D6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as condition=1 </w:t>
            </w:r>
          </w:p>
          <w:p w14:paraId="04952F01" w14:textId="53EACB1C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oes not=0</w:t>
            </w:r>
          </w:p>
        </w:tc>
        <w:tc>
          <w:tcPr>
            <w:tcW w:w="2075" w:type="dxa"/>
          </w:tcPr>
          <w:p w14:paraId="6A38E8A4" w14:textId="51AE0D5E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9.65%</w:t>
            </w:r>
          </w:p>
        </w:tc>
      </w:tr>
      <w:tr w:rsidR="00057BCE" w:rsidRPr="00392110" w14:paraId="034305D4" w14:textId="77777777" w:rsidTr="000450D6">
        <w:tc>
          <w:tcPr>
            <w:tcW w:w="2571" w:type="dxa"/>
          </w:tcPr>
          <w:p w14:paraId="3EFCB08A" w14:textId="2DF21B44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epatic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2150" w:type="dxa"/>
          </w:tcPr>
          <w:p w14:paraId="7F0D6A1B" w14:textId="22C78FB7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2E32A711" w14:textId="77777777" w:rsidR="000450D6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as condition=1 </w:t>
            </w:r>
          </w:p>
          <w:p w14:paraId="40AC950E" w14:textId="27A98A7D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oes not=0</w:t>
            </w:r>
          </w:p>
        </w:tc>
        <w:tc>
          <w:tcPr>
            <w:tcW w:w="2075" w:type="dxa"/>
          </w:tcPr>
          <w:p w14:paraId="37DF0EAE" w14:textId="6A77D905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.52%</w:t>
            </w:r>
          </w:p>
        </w:tc>
      </w:tr>
      <w:tr w:rsidR="00057BCE" w:rsidRPr="00392110" w14:paraId="289C8709" w14:textId="77777777" w:rsidTr="000450D6">
        <w:tc>
          <w:tcPr>
            <w:tcW w:w="2571" w:type="dxa"/>
          </w:tcPr>
          <w:p w14:paraId="2DB1FC03" w14:textId="4DAEA563" w:rsidR="00057BCE" w:rsidRPr="00392110" w:rsidRDefault="00057BCE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Abnormal HEENT exam </w:t>
            </w:r>
          </w:p>
        </w:tc>
        <w:tc>
          <w:tcPr>
            <w:tcW w:w="2150" w:type="dxa"/>
          </w:tcPr>
          <w:p w14:paraId="201DD87B" w14:textId="538469EB" w:rsidR="00057BCE" w:rsidRPr="00392110" w:rsidRDefault="005A4225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Normal 2=Abnormal</w:t>
            </w:r>
          </w:p>
        </w:tc>
        <w:tc>
          <w:tcPr>
            <w:tcW w:w="2220" w:type="dxa"/>
          </w:tcPr>
          <w:p w14:paraId="6D2D298F" w14:textId="77777777" w:rsidR="005A4225" w:rsidRPr="00392110" w:rsidRDefault="005A4225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1</w:t>
            </w:r>
          </w:p>
          <w:p w14:paraId="3406B4E9" w14:textId="5ACC5D89" w:rsidR="00057BCE" w:rsidRPr="00392110" w:rsidRDefault="005A4225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0</w:t>
            </w:r>
          </w:p>
        </w:tc>
        <w:tc>
          <w:tcPr>
            <w:tcW w:w="2075" w:type="dxa"/>
          </w:tcPr>
          <w:p w14:paraId="00571A67" w14:textId="400BB51C" w:rsidR="00057BCE" w:rsidRPr="00392110" w:rsidRDefault="000F262D" w:rsidP="00057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7.37%</w:t>
            </w:r>
          </w:p>
        </w:tc>
      </w:tr>
      <w:tr w:rsidR="000F262D" w:rsidRPr="00392110" w14:paraId="6B7CEDC6" w14:textId="77777777" w:rsidTr="000450D6">
        <w:tc>
          <w:tcPr>
            <w:tcW w:w="2571" w:type="dxa"/>
          </w:tcPr>
          <w:p w14:paraId="73A5C63F" w14:textId="1CBD1A6E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exam </w:t>
            </w:r>
          </w:p>
        </w:tc>
        <w:tc>
          <w:tcPr>
            <w:tcW w:w="2150" w:type="dxa"/>
          </w:tcPr>
          <w:p w14:paraId="39B34CE2" w14:textId="4031D9FC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Normal 2=Abnormal</w:t>
            </w:r>
          </w:p>
        </w:tc>
        <w:tc>
          <w:tcPr>
            <w:tcW w:w="2220" w:type="dxa"/>
          </w:tcPr>
          <w:p w14:paraId="5320F28A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1</w:t>
            </w:r>
          </w:p>
          <w:p w14:paraId="2E994674" w14:textId="320580BC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0</w:t>
            </w:r>
          </w:p>
        </w:tc>
        <w:tc>
          <w:tcPr>
            <w:tcW w:w="2075" w:type="dxa"/>
          </w:tcPr>
          <w:p w14:paraId="4930AD80" w14:textId="6C8975F3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9.41%</w:t>
            </w:r>
          </w:p>
        </w:tc>
      </w:tr>
      <w:tr w:rsidR="000F262D" w:rsidRPr="00392110" w14:paraId="34FD9917" w14:textId="77777777" w:rsidTr="000450D6">
        <w:tc>
          <w:tcPr>
            <w:tcW w:w="2571" w:type="dxa"/>
          </w:tcPr>
          <w:p w14:paraId="4A6F37F6" w14:textId="6957DE19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Abnormal resp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iratory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exam </w:t>
            </w:r>
          </w:p>
        </w:tc>
        <w:tc>
          <w:tcPr>
            <w:tcW w:w="2150" w:type="dxa"/>
          </w:tcPr>
          <w:p w14:paraId="27C2AA31" w14:textId="106650AE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Normal 2=Abnormal</w:t>
            </w:r>
          </w:p>
        </w:tc>
        <w:tc>
          <w:tcPr>
            <w:tcW w:w="2220" w:type="dxa"/>
          </w:tcPr>
          <w:p w14:paraId="431E6FAF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1</w:t>
            </w:r>
          </w:p>
          <w:p w14:paraId="7207DAC3" w14:textId="01AF6033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0</w:t>
            </w:r>
          </w:p>
        </w:tc>
        <w:tc>
          <w:tcPr>
            <w:tcW w:w="2075" w:type="dxa"/>
          </w:tcPr>
          <w:p w14:paraId="32605730" w14:textId="0C2E843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.09%</w:t>
            </w:r>
          </w:p>
        </w:tc>
      </w:tr>
      <w:tr w:rsidR="000F262D" w:rsidRPr="00392110" w14:paraId="29442A08" w14:textId="77777777" w:rsidTr="000450D6">
        <w:tc>
          <w:tcPr>
            <w:tcW w:w="2571" w:type="dxa"/>
          </w:tcPr>
          <w:p w14:paraId="65857317" w14:textId="7BC2B698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bnormal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exam </w:t>
            </w:r>
          </w:p>
        </w:tc>
        <w:tc>
          <w:tcPr>
            <w:tcW w:w="2150" w:type="dxa"/>
          </w:tcPr>
          <w:p w14:paraId="4B9D2A46" w14:textId="3710890C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Normal 2=Abnormal</w:t>
            </w:r>
          </w:p>
        </w:tc>
        <w:tc>
          <w:tcPr>
            <w:tcW w:w="2220" w:type="dxa"/>
          </w:tcPr>
          <w:p w14:paraId="69BB7FC3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1</w:t>
            </w:r>
          </w:p>
          <w:p w14:paraId="676B8F00" w14:textId="59215825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0</w:t>
            </w:r>
          </w:p>
        </w:tc>
        <w:tc>
          <w:tcPr>
            <w:tcW w:w="2075" w:type="dxa"/>
          </w:tcPr>
          <w:p w14:paraId="2459EF75" w14:textId="63FE8EC6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7.02%</w:t>
            </w:r>
          </w:p>
        </w:tc>
      </w:tr>
      <w:tr w:rsidR="000F262D" w:rsidRPr="00392110" w14:paraId="15875510" w14:textId="77777777" w:rsidTr="000450D6">
        <w:tc>
          <w:tcPr>
            <w:tcW w:w="2571" w:type="dxa"/>
          </w:tcPr>
          <w:p w14:paraId="0E2C809B" w14:textId="58B364C5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musculoskeletal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exam </w:t>
            </w:r>
          </w:p>
        </w:tc>
        <w:tc>
          <w:tcPr>
            <w:tcW w:w="2150" w:type="dxa"/>
          </w:tcPr>
          <w:p w14:paraId="5C4E6697" w14:textId="0338DA04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Normal 2=Abnormal</w:t>
            </w:r>
          </w:p>
        </w:tc>
        <w:tc>
          <w:tcPr>
            <w:tcW w:w="2220" w:type="dxa"/>
          </w:tcPr>
          <w:p w14:paraId="085226F5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1</w:t>
            </w:r>
          </w:p>
          <w:p w14:paraId="46C2961B" w14:textId="52AD3C01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0</w:t>
            </w:r>
          </w:p>
        </w:tc>
        <w:tc>
          <w:tcPr>
            <w:tcW w:w="2075" w:type="dxa"/>
          </w:tcPr>
          <w:p w14:paraId="32056F30" w14:textId="35FFF294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4.38%</w:t>
            </w:r>
          </w:p>
        </w:tc>
      </w:tr>
      <w:tr w:rsidR="000F262D" w:rsidRPr="00392110" w14:paraId="36EA6125" w14:textId="77777777" w:rsidTr="000450D6">
        <w:tc>
          <w:tcPr>
            <w:tcW w:w="2571" w:type="dxa"/>
          </w:tcPr>
          <w:p w14:paraId="070D1B31" w14:textId="445B32EA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Swelling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on physical exam</w:t>
            </w:r>
          </w:p>
        </w:tc>
        <w:tc>
          <w:tcPr>
            <w:tcW w:w="2150" w:type="dxa"/>
          </w:tcPr>
          <w:p w14:paraId="1CD8E3F2" w14:textId="1CE7C9E3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Normal 2=Abnormal</w:t>
            </w:r>
          </w:p>
        </w:tc>
        <w:tc>
          <w:tcPr>
            <w:tcW w:w="2220" w:type="dxa"/>
          </w:tcPr>
          <w:p w14:paraId="24E6A299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1</w:t>
            </w:r>
          </w:p>
          <w:p w14:paraId="47AD76C8" w14:textId="3EF892BC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0</w:t>
            </w:r>
          </w:p>
        </w:tc>
        <w:tc>
          <w:tcPr>
            <w:tcW w:w="2075" w:type="dxa"/>
          </w:tcPr>
          <w:p w14:paraId="64B2B583" w14:textId="30AF35BB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9.41%</w:t>
            </w:r>
          </w:p>
        </w:tc>
      </w:tr>
      <w:tr w:rsidR="000F262D" w:rsidRPr="00392110" w14:paraId="1E544715" w14:textId="77777777" w:rsidTr="000450D6">
        <w:tc>
          <w:tcPr>
            <w:tcW w:w="2571" w:type="dxa"/>
          </w:tcPr>
          <w:p w14:paraId="4D16BEFF" w14:textId="641C7E90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Skin problems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on physical exam</w:t>
            </w:r>
          </w:p>
        </w:tc>
        <w:tc>
          <w:tcPr>
            <w:tcW w:w="2150" w:type="dxa"/>
          </w:tcPr>
          <w:p w14:paraId="7CAA1AAB" w14:textId="73AF088C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Normal 2=Abnormal</w:t>
            </w:r>
          </w:p>
        </w:tc>
        <w:tc>
          <w:tcPr>
            <w:tcW w:w="2220" w:type="dxa"/>
          </w:tcPr>
          <w:p w14:paraId="48257157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1</w:t>
            </w:r>
          </w:p>
          <w:p w14:paraId="24CE10C0" w14:textId="5F79F144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0</w:t>
            </w:r>
          </w:p>
        </w:tc>
        <w:tc>
          <w:tcPr>
            <w:tcW w:w="2075" w:type="dxa"/>
          </w:tcPr>
          <w:p w14:paraId="10656EB1" w14:textId="6532E06C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0.4%</w:t>
            </w:r>
          </w:p>
        </w:tc>
      </w:tr>
      <w:tr w:rsidR="000F262D" w:rsidRPr="00392110" w14:paraId="3B6D1891" w14:textId="77777777" w:rsidTr="000450D6">
        <w:tc>
          <w:tcPr>
            <w:tcW w:w="2571" w:type="dxa"/>
          </w:tcPr>
          <w:p w14:paraId="38DF9C24" w14:textId="11191818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Impaired gait </w:t>
            </w:r>
          </w:p>
        </w:tc>
        <w:tc>
          <w:tcPr>
            <w:tcW w:w="2150" w:type="dxa"/>
          </w:tcPr>
          <w:p w14:paraId="7575D2B6" w14:textId="374F2E46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Normal 2=Abnormal</w:t>
            </w:r>
          </w:p>
        </w:tc>
        <w:tc>
          <w:tcPr>
            <w:tcW w:w="2220" w:type="dxa"/>
          </w:tcPr>
          <w:p w14:paraId="04D082EA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1</w:t>
            </w:r>
          </w:p>
          <w:p w14:paraId="442194D1" w14:textId="4E3B0BE5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0</w:t>
            </w:r>
          </w:p>
        </w:tc>
        <w:tc>
          <w:tcPr>
            <w:tcW w:w="2075" w:type="dxa"/>
          </w:tcPr>
          <w:p w14:paraId="5756E3C6" w14:textId="2412014E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9.76%</w:t>
            </w:r>
          </w:p>
        </w:tc>
      </w:tr>
      <w:tr w:rsidR="000F262D" w:rsidRPr="00392110" w14:paraId="3A6CBBFC" w14:textId="77777777" w:rsidTr="000450D6">
        <w:tc>
          <w:tcPr>
            <w:tcW w:w="2571" w:type="dxa"/>
          </w:tcPr>
          <w:p w14:paraId="29FB99D3" w14:textId="76685284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Weakness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on neurological exam</w:t>
            </w:r>
          </w:p>
        </w:tc>
        <w:tc>
          <w:tcPr>
            <w:tcW w:w="2150" w:type="dxa"/>
          </w:tcPr>
          <w:p w14:paraId="34490088" w14:textId="5276EC2C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Normal 2=Abnormal</w:t>
            </w:r>
          </w:p>
        </w:tc>
        <w:tc>
          <w:tcPr>
            <w:tcW w:w="2220" w:type="dxa"/>
          </w:tcPr>
          <w:p w14:paraId="0F453AD1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1</w:t>
            </w:r>
          </w:p>
          <w:p w14:paraId="6FA622D1" w14:textId="6DEE1E38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0</w:t>
            </w:r>
          </w:p>
        </w:tc>
        <w:tc>
          <w:tcPr>
            <w:tcW w:w="2075" w:type="dxa"/>
          </w:tcPr>
          <w:p w14:paraId="53929BB8" w14:textId="38308D8B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.96%</w:t>
            </w:r>
          </w:p>
        </w:tc>
      </w:tr>
      <w:tr w:rsidR="000F262D" w:rsidRPr="00392110" w14:paraId="28F3F8CA" w14:textId="77777777" w:rsidTr="000450D6">
        <w:tc>
          <w:tcPr>
            <w:tcW w:w="2571" w:type="dxa"/>
          </w:tcPr>
          <w:p w14:paraId="6CFBD993" w14:textId="0DF6F560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Impaired sensorium</w:t>
            </w:r>
            <w:r w:rsidR="00ED04C2" w:rsidRPr="003921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</w:tcPr>
          <w:p w14:paraId="14D6CBC0" w14:textId="6EB936C4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Normal 2=Abnormal</w:t>
            </w:r>
          </w:p>
        </w:tc>
        <w:tc>
          <w:tcPr>
            <w:tcW w:w="2220" w:type="dxa"/>
          </w:tcPr>
          <w:p w14:paraId="01299CC5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1</w:t>
            </w:r>
          </w:p>
          <w:p w14:paraId="0F53353B" w14:textId="346FD3F6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0</w:t>
            </w:r>
          </w:p>
        </w:tc>
        <w:tc>
          <w:tcPr>
            <w:tcW w:w="2075" w:type="dxa"/>
          </w:tcPr>
          <w:p w14:paraId="062DDFEB" w14:textId="4C41EDDD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0.16%</w:t>
            </w:r>
          </w:p>
        </w:tc>
      </w:tr>
      <w:tr w:rsidR="000F262D" w:rsidRPr="00392110" w14:paraId="50265715" w14:textId="77777777" w:rsidTr="000450D6">
        <w:tc>
          <w:tcPr>
            <w:tcW w:w="2571" w:type="dxa"/>
          </w:tcPr>
          <w:p w14:paraId="76AAAB3D" w14:textId="011DCC31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Tremor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on neurological exam</w:t>
            </w:r>
          </w:p>
        </w:tc>
        <w:tc>
          <w:tcPr>
            <w:tcW w:w="2150" w:type="dxa"/>
          </w:tcPr>
          <w:p w14:paraId="0C7828FE" w14:textId="188984D2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Normal 2=Abnormal</w:t>
            </w:r>
          </w:p>
        </w:tc>
        <w:tc>
          <w:tcPr>
            <w:tcW w:w="2220" w:type="dxa"/>
          </w:tcPr>
          <w:p w14:paraId="292EF1F2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1</w:t>
            </w:r>
          </w:p>
          <w:p w14:paraId="78C9460D" w14:textId="0904A9C8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0</w:t>
            </w:r>
          </w:p>
        </w:tc>
        <w:tc>
          <w:tcPr>
            <w:tcW w:w="2075" w:type="dxa"/>
          </w:tcPr>
          <w:p w14:paraId="5C916040" w14:textId="611AF34F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9.09%</w:t>
            </w:r>
          </w:p>
        </w:tc>
      </w:tr>
      <w:tr w:rsidR="000F262D" w:rsidRPr="00392110" w14:paraId="31E67B04" w14:textId="77777777" w:rsidTr="000450D6">
        <w:tc>
          <w:tcPr>
            <w:tcW w:w="2571" w:type="dxa"/>
          </w:tcPr>
          <w:p w14:paraId="48F8D3D0" w14:textId="4F35D76D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Cerebellar dysfunction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on neurological exam </w:t>
            </w:r>
          </w:p>
        </w:tc>
        <w:tc>
          <w:tcPr>
            <w:tcW w:w="2150" w:type="dxa"/>
          </w:tcPr>
          <w:p w14:paraId="0CE2AFDA" w14:textId="2FCAF799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Normal 2=Abnormal</w:t>
            </w:r>
          </w:p>
        </w:tc>
        <w:tc>
          <w:tcPr>
            <w:tcW w:w="2220" w:type="dxa"/>
          </w:tcPr>
          <w:p w14:paraId="05044672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1</w:t>
            </w:r>
          </w:p>
          <w:p w14:paraId="6F80F723" w14:textId="100F2BCE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0</w:t>
            </w:r>
          </w:p>
        </w:tc>
        <w:tc>
          <w:tcPr>
            <w:tcW w:w="2075" w:type="dxa"/>
          </w:tcPr>
          <w:p w14:paraId="4195FBB7" w14:textId="5AD54D09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</w:tr>
      <w:tr w:rsidR="000F262D" w:rsidRPr="00392110" w14:paraId="718B07E9" w14:textId="77777777" w:rsidTr="000450D6">
        <w:tc>
          <w:tcPr>
            <w:tcW w:w="2571" w:type="dxa"/>
          </w:tcPr>
          <w:p w14:paraId="6979587B" w14:textId="5F9652C9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Abnormal cranial nerves </w:t>
            </w:r>
            <w:r w:rsidR="005B6020" w:rsidRPr="00392110">
              <w:rPr>
                <w:rFonts w:ascii="Times New Roman" w:hAnsi="Times New Roman" w:cs="Times New Roman"/>
                <w:sz w:val="24"/>
                <w:szCs w:val="24"/>
              </w:rPr>
              <w:t>on neurological exam</w:t>
            </w:r>
          </w:p>
        </w:tc>
        <w:tc>
          <w:tcPr>
            <w:tcW w:w="2150" w:type="dxa"/>
          </w:tcPr>
          <w:p w14:paraId="6F444A1C" w14:textId="653EA849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Normal 2=Abnormal</w:t>
            </w:r>
          </w:p>
        </w:tc>
        <w:tc>
          <w:tcPr>
            <w:tcW w:w="2220" w:type="dxa"/>
          </w:tcPr>
          <w:p w14:paraId="6E10117D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=1</w:t>
            </w:r>
          </w:p>
          <w:p w14:paraId="29DC15CD" w14:textId="797BCFBC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1=0</w:t>
            </w:r>
          </w:p>
        </w:tc>
        <w:tc>
          <w:tcPr>
            <w:tcW w:w="2075" w:type="dxa"/>
          </w:tcPr>
          <w:p w14:paraId="7B3D163C" w14:textId="356F328B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5.17%</w:t>
            </w:r>
          </w:p>
        </w:tc>
      </w:tr>
      <w:tr w:rsidR="000F262D" w:rsidRPr="00392110" w14:paraId="40F4B6B2" w14:textId="77777777" w:rsidTr="000450D6">
        <w:tc>
          <w:tcPr>
            <w:tcW w:w="2571" w:type="dxa"/>
          </w:tcPr>
          <w:p w14:paraId="32F5C7FD" w14:textId="36B1928C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Abnormal body mass index (BMI) </w:t>
            </w:r>
          </w:p>
        </w:tc>
        <w:tc>
          <w:tcPr>
            <w:tcW w:w="2150" w:type="dxa"/>
          </w:tcPr>
          <w:p w14:paraId="1A05F799" w14:textId="269ED249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778DF4DA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BMI &lt;20=1 </w:t>
            </w:r>
          </w:p>
          <w:p w14:paraId="7A069FA1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BMI &gt;30=1 </w:t>
            </w:r>
          </w:p>
          <w:p w14:paraId="71F87561" w14:textId="13E602D0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BMI 20-30=0</w:t>
            </w:r>
          </w:p>
        </w:tc>
        <w:tc>
          <w:tcPr>
            <w:tcW w:w="2075" w:type="dxa"/>
          </w:tcPr>
          <w:p w14:paraId="63BC1168" w14:textId="554FD123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8.38%</w:t>
            </w:r>
          </w:p>
        </w:tc>
      </w:tr>
      <w:tr w:rsidR="000F262D" w:rsidRPr="00392110" w14:paraId="7A6C2BD4" w14:textId="77777777" w:rsidTr="000450D6">
        <w:tc>
          <w:tcPr>
            <w:tcW w:w="2571" w:type="dxa"/>
          </w:tcPr>
          <w:p w14:paraId="60EAABA5" w14:textId="5FDC9BF4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150" w:type="dxa"/>
          </w:tcPr>
          <w:p w14:paraId="25C7B987" w14:textId="79648A7E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Systolic blood pressure (SBP) 30 - 180</w:t>
            </w:r>
          </w:p>
        </w:tc>
        <w:tc>
          <w:tcPr>
            <w:tcW w:w="2220" w:type="dxa"/>
          </w:tcPr>
          <w:p w14:paraId="75135363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SBP &lt;90 = 1 </w:t>
            </w:r>
          </w:p>
          <w:p w14:paraId="4CA97E41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SBP &gt;140=1 </w:t>
            </w:r>
          </w:p>
          <w:p w14:paraId="7A2528AF" w14:textId="27E56266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SBP 90-140=0 </w:t>
            </w:r>
          </w:p>
        </w:tc>
        <w:tc>
          <w:tcPr>
            <w:tcW w:w="2075" w:type="dxa"/>
          </w:tcPr>
          <w:p w14:paraId="7E96CE10" w14:textId="25FC9F00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7.2%</w:t>
            </w:r>
          </w:p>
        </w:tc>
      </w:tr>
      <w:tr w:rsidR="000F262D" w:rsidRPr="00392110" w14:paraId="4404788D" w14:textId="77777777" w:rsidTr="000450D6">
        <w:tc>
          <w:tcPr>
            <w:tcW w:w="2571" w:type="dxa"/>
          </w:tcPr>
          <w:p w14:paraId="71FF287C" w14:textId="0A368356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r w:rsidR="00B72653" w:rsidRPr="003921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</w:tcPr>
          <w:p w14:paraId="64C11D8C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5F97717A" w14:textId="25D14E13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STAI score &gt;19=1 STAI score 17-19=0.5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br/>
              <w:t>STAI score &lt;17=0</w:t>
            </w:r>
          </w:p>
        </w:tc>
        <w:tc>
          <w:tcPr>
            <w:tcW w:w="2075" w:type="dxa"/>
          </w:tcPr>
          <w:p w14:paraId="4FE94B8E" w14:textId="061AFC6E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3.48%</w:t>
            </w:r>
          </w:p>
        </w:tc>
      </w:tr>
      <w:tr w:rsidR="000F262D" w:rsidRPr="00392110" w14:paraId="4E7D1322" w14:textId="77777777" w:rsidTr="000450D6">
        <w:tc>
          <w:tcPr>
            <w:tcW w:w="2571" w:type="dxa"/>
          </w:tcPr>
          <w:p w14:paraId="4235D7AE" w14:textId="685923E6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r w:rsidR="00B72653" w:rsidRPr="003921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</w:tcPr>
          <w:p w14:paraId="26A004D4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5CA41E43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GDS score &gt;10=1</w:t>
            </w:r>
          </w:p>
          <w:p w14:paraId="474283D3" w14:textId="77777777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GDS score 6-10=0.5</w:t>
            </w:r>
          </w:p>
          <w:p w14:paraId="63E611F4" w14:textId="5DC8224C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GDS score &lt;6=0</w:t>
            </w:r>
          </w:p>
        </w:tc>
        <w:tc>
          <w:tcPr>
            <w:tcW w:w="2075" w:type="dxa"/>
          </w:tcPr>
          <w:p w14:paraId="0C4BAEC9" w14:textId="7F319F1B" w:rsidR="000F262D" w:rsidRPr="00392110" w:rsidRDefault="000F262D" w:rsidP="000F2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110">
              <w:rPr>
                <w:rFonts w:ascii="Times New Roman" w:hAnsi="Times New Roman" w:cs="Times New Roman"/>
                <w:sz w:val="24"/>
                <w:szCs w:val="24"/>
              </w:rPr>
              <w:t>2.05%</w:t>
            </w:r>
          </w:p>
        </w:tc>
      </w:tr>
    </w:tbl>
    <w:p w14:paraId="1CDA6E2C" w14:textId="4406CFBC" w:rsidR="000F262D" w:rsidRPr="00392110" w:rsidRDefault="000F262D">
      <w:pPr>
        <w:rPr>
          <w:rFonts w:ascii="Times New Roman" w:hAnsi="Times New Roman" w:cs="Times New Roman"/>
          <w:sz w:val="24"/>
          <w:szCs w:val="24"/>
        </w:rPr>
      </w:pPr>
      <w:r w:rsidRPr="00392110">
        <w:rPr>
          <w:rFonts w:ascii="Times New Roman" w:hAnsi="Times New Roman" w:cs="Times New Roman"/>
          <w:sz w:val="24"/>
          <w:szCs w:val="24"/>
        </w:rPr>
        <w:t>STAI = State-Trait Anxiety Inventory</w:t>
      </w:r>
    </w:p>
    <w:p w14:paraId="71A6DE45" w14:textId="1E2062D6" w:rsidR="000F262D" w:rsidRPr="00392110" w:rsidRDefault="000F262D">
      <w:pPr>
        <w:rPr>
          <w:rFonts w:ascii="Times New Roman" w:hAnsi="Times New Roman" w:cs="Times New Roman"/>
          <w:sz w:val="24"/>
          <w:szCs w:val="24"/>
        </w:rPr>
      </w:pPr>
      <w:r w:rsidRPr="00392110">
        <w:rPr>
          <w:rFonts w:ascii="Times New Roman" w:hAnsi="Times New Roman" w:cs="Times New Roman"/>
          <w:sz w:val="24"/>
          <w:szCs w:val="24"/>
        </w:rPr>
        <w:t>GDS = Geriatric Depression Scale</w:t>
      </w:r>
    </w:p>
    <w:p w14:paraId="1EB0D2C9" w14:textId="44EC6DDF" w:rsidR="00EC2CB0" w:rsidRPr="00392110" w:rsidRDefault="00EC2CB0">
      <w:pPr>
        <w:rPr>
          <w:rFonts w:ascii="Times New Roman" w:hAnsi="Times New Roman" w:cs="Times New Roman"/>
          <w:sz w:val="24"/>
          <w:szCs w:val="24"/>
        </w:rPr>
      </w:pPr>
      <w:r w:rsidRPr="00392110">
        <w:rPr>
          <w:rFonts w:ascii="Times New Roman" w:hAnsi="Times New Roman" w:cs="Times New Roman"/>
          <w:sz w:val="24"/>
          <w:szCs w:val="24"/>
        </w:rPr>
        <w:t>Help with shopping was excluded from the frailty index because the prevalence is &lt;1%.</w:t>
      </w:r>
    </w:p>
    <w:p w14:paraId="08CD141B" w14:textId="545FF7A1" w:rsidR="005A3916" w:rsidRPr="00392110" w:rsidRDefault="00CD5D39" w:rsidP="00CD5D3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2110">
        <w:rPr>
          <w:rFonts w:ascii="Times New Roman" w:hAnsi="Times New Roman" w:cs="Times New Roman"/>
          <w:sz w:val="24"/>
          <w:szCs w:val="24"/>
        </w:rPr>
        <w:t>*  Health deficits removed from the calculation of (FI-CVR) excluding possible confounding variables</w:t>
      </w:r>
    </w:p>
    <w:p w14:paraId="167CBFBB" w14:textId="4F11D142" w:rsidR="00ED04C2" w:rsidRPr="00EC2CB0" w:rsidRDefault="00AB4F83" w:rsidP="00D569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7EC8">
        <w:rPr>
          <w:rFonts w:ascii="Times New Roman" w:hAnsi="Times New Roman" w:cs="Times New Roman"/>
          <w:sz w:val="24"/>
          <w:szCs w:val="24"/>
        </w:rPr>
        <w:t>The item psychiatric</w:t>
      </w:r>
      <w:r>
        <w:rPr>
          <w:rFonts w:ascii="Times New Roman" w:hAnsi="Times New Roman" w:cs="Times New Roman"/>
          <w:sz w:val="24"/>
          <w:szCs w:val="24"/>
        </w:rPr>
        <w:t xml:space="preserve"> disease</w:t>
      </w:r>
      <w:r w:rsidRPr="00347EC8">
        <w:rPr>
          <w:rFonts w:ascii="Times New Roman" w:hAnsi="Times New Roman" w:cs="Times New Roman"/>
          <w:sz w:val="24"/>
          <w:szCs w:val="24"/>
        </w:rPr>
        <w:t xml:space="preserve"> would include psychiatric medical co-morbidities such as depression and anxiety, which was determined by the clinician reviewing a participant’s medical history. The items anxiety and depression were determined using questionnaires (Anxiety - </w:t>
      </w:r>
      <w:r>
        <w:rPr>
          <w:rFonts w:ascii="Times New Roman" w:hAnsi="Times New Roman" w:cs="Times New Roman"/>
          <w:sz w:val="24"/>
          <w:szCs w:val="24"/>
        </w:rPr>
        <w:t>STAI</w:t>
      </w:r>
      <w:r w:rsidRPr="00347EC8">
        <w:rPr>
          <w:rFonts w:ascii="Times New Roman" w:hAnsi="Times New Roman" w:cs="Times New Roman"/>
          <w:sz w:val="24"/>
          <w:szCs w:val="24"/>
        </w:rPr>
        <w:t>; depression -</w:t>
      </w:r>
      <w:r>
        <w:rPr>
          <w:rFonts w:ascii="Times New Roman" w:hAnsi="Times New Roman" w:cs="Times New Roman"/>
          <w:sz w:val="24"/>
          <w:szCs w:val="24"/>
        </w:rPr>
        <w:t xml:space="preserve"> GDS</w:t>
      </w:r>
      <w:r w:rsidRPr="00347EC8">
        <w:rPr>
          <w:rFonts w:ascii="Times New Roman" w:hAnsi="Times New Roman" w:cs="Times New Roman"/>
          <w:sz w:val="24"/>
          <w:szCs w:val="24"/>
        </w:rPr>
        <w:t>).</w:t>
      </w:r>
    </w:p>
    <w:sectPr w:rsidR="00ED04C2" w:rsidRPr="00EC2CB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3B712" w14:textId="77777777" w:rsidR="00A96EC7" w:rsidRDefault="00A96EC7" w:rsidP="00656553">
      <w:pPr>
        <w:spacing w:after="0" w:line="240" w:lineRule="auto"/>
      </w:pPr>
      <w:r>
        <w:separator/>
      </w:r>
    </w:p>
  </w:endnote>
  <w:endnote w:type="continuationSeparator" w:id="0">
    <w:p w14:paraId="1175E0A1" w14:textId="77777777" w:rsidR="00A96EC7" w:rsidRDefault="00A96EC7" w:rsidP="00656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5B5E22" w14:textId="03B11815" w:rsidR="00656553" w:rsidRPr="00656553" w:rsidRDefault="00656553">
    <w:pPr>
      <w:pStyle w:val="Footer"/>
      <w:jc w:val="center"/>
      <w:rPr>
        <w:rFonts w:ascii="Times New Roman" w:hAnsi="Times New Roman" w:cs="Times New Roman"/>
        <w:sz w:val="24"/>
        <w:szCs w:val="24"/>
      </w:rPr>
    </w:pPr>
  </w:p>
  <w:p w14:paraId="75F5318E" w14:textId="77777777" w:rsidR="00656553" w:rsidRDefault="006565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ADCB07" w14:textId="77777777" w:rsidR="00A96EC7" w:rsidRDefault="00A96EC7" w:rsidP="00656553">
      <w:pPr>
        <w:spacing w:after="0" w:line="240" w:lineRule="auto"/>
      </w:pPr>
      <w:r>
        <w:separator/>
      </w:r>
    </w:p>
  </w:footnote>
  <w:footnote w:type="continuationSeparator" w:id="0">
    <w:p w14:paraId="43FED089" w14:textId="77777777" w:rsidR="00A96EC7" w:rsidRDefault="00A96EC7" w:rsidP="006565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172"/>
    <w:rsid w:val="000450D6"/>
    <w:rsid w:val="00057BCE"/>
    <w:rsid w:val="000C33FF"/>
    <w:rsid w:val="000D4D87"/>
    <w:rsid w:val="000E6C81"/>
    <w:rsid w:val="000F262D"/>
    <w:rsid w:val="00105CD9"/>
    <w:rsid w:val="00136B05"/>
    <w:rsid w:val="00141AF0"/>
    <w:rsid w:val="00293233"/>
    <w:rsid w:val="0032728D"/>
    <w:rsid w:val="00392110"/>
    <w:rsid w:val="003A4855"/>
    <w:rsid w:val="003D66CB"/>
    <w:rsid w:val="003D7F46"/>
    <w:rsid w:val="00494FD4"/>
    <w:rsid w:val="00504367"/>
    <w:rsid w:val="005160AF"/>
    <w:rsid w:val="0058403C"/>
    <w:rsid w:val="005A3916"/>
    <w:rsid w:val="005A4225"/>
    <w:rsid w:val="005A6011"/>
    <w:rsid w:val="005B6020"/>
    <w:rsid w:val="0062352D"/>
    <w:rsid w:val="0064281C"/>
    <w:rsid w:val="0065197D"/>
    <w:rsid w:val="00656553"/>
    <w:rsid w:val="006651D2"/>
    <w:rsid w:val="006B5556"/>
    <w:rsid w:val="006C5918"/>
    <w:rsid w:val="00701872"/>
    <w:rsid w:val="00701CFA"/>
    <w:rsid w:val="00752438"/>
    <w:rsid w:val="007A6DC8"/>
    <w:rsid w:val="007C3138"/>
    <w:rsid w:val="008E2CE7"/>
    <w:rsid w:val="00907EC4"/>
    <w:rsid w:val="009B0548"/>
    <w:rsid w:val="009B2FAD"/>
    <w:rsid w:val="009F3342"/>
    <w:rsid w:val="00A1265D"/>
    <w:rsid w:val="00A81881"/>
    <w:rsid w:val="00A96EC7"/>
    <w:rsid w:val="00AB1172"/>
    <w:rsid w:val="00AB4F83"/>
    <w:rsid w:val="00AB7CEF"/>
    <w:rsid w:val="00B51F3B"/>
    <w:rsid w:val="00B72653"/>
    <w:rsid w:val="00BA1D98"/>
    <w:rsid w:val="00BE08C6"/>
    <w:rsid w:val="00C7564D"/>
    <w:rsid w:val="00C90337"/>
    <w:rsid w:val="00CD5D39"/>
    <w:rsid w:val="00CF1EAE"/>
    <w:rsid w:val="00D56959"/>
    <w:rsid w:val="00DB5272"/>
    <w:rsid w:val="00DC4425"/>
    <w:rsid w:val="00EA728F"/>
    <w:rsid w:val="00EC2CB0"/>
    <w:rsid w:val="00ED04C2"/>
    <w:rsid w:val="00F029C3"/>
    <w:rsid w:val="00FE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C46FB"/>
  <w15:chartTrackingRefBased/>
  <w15:docId w15:val="{B8C71077-19A4-4A10-8664-203D87A79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11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1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1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1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1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1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1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1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1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1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1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1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1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1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1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1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1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1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1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1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11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1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11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1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11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1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1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1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2C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ED04C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D04C2"/>
  </w:style>
  <w:style w:type="paragraph" w:styleId="Revision">
    <w:name w:val="Revision"/>
    <w:hidden/>
    <w:uiPriority w:val="99"/>
    <w:semiHidden/>
    <w:rsid w:val="00136B0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565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553"/>
  </w:style>
  <w:style w:type="paragraph" w:styleId="Footer">
    <w:name w:val="footer"/>
    <w:basedOn w:val="Normal"/>
    <w:link w:val="FooterChar"/>
    <w:uiPriority w:val="99"/>
    <w:unhideWhenUsed/>
    <w:rsid w:val="006565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242385BC597942B988CF65FDD285AD" ma:contentTypeVersion="18" ma:contentTypeDescription="Create a new document." ma:contentTypeScope="" ma:versionID="20277713ccad6e66c3e29a93b6220bfb">
  <xsd:schema xmlns:xsd="http://www.w3.org/2001/XMLSchema" xmlns:xs="http://www.w3.org/2001/XMLSchema" xmlns:p="http://schemas.microsoft.com/office/2006/metadata/properties" xmlns:ns2="1f50a8ac-3215-42f2-97a1-9d1f015446e7" xmlns:ns3="effdf2cc-b12a-41f2-91a6-814341b6a5c2" targetNamespace="http://schemas.microsoft.com/office/2006/metadata/properties" ma:root="true" ma:fieldsID="1f60dabdba5af9967b1dacefa577850f" ns2:_="" ns3:_="">
    <xsd:import namespace="1f50a8ac-3215-42f2-97a1-9d1f015446e7"/>
    <xsd:import namespace="effdf2cc-b12a-41f2-91a6-814341b6a5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50a8ac-3215-42f2-97a1-9d1f015446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8d80994-4b2d-4dea-bec9-c276b32ddb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fdf2cc-b12a-41f2-91a6-814341b6a5c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2ca515f-0ddd-47d4-b0a8-9773ab011450}" ma:internalName="TaxCatchAll" ma:showField="CatchAllData" ma:web="effdf2cc-b12a-41f2-91a6-814341b6a5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fdf2cc-b12a-41f2-91a6-814341b6a5c2" xsi:nil="true"/>
    <lcf76f155ced4ddcb4097134ff3c332f xmlns="1f50a8ac-3215-42f2-97a1-9d1f015446e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EFABB4-1569-4056-BC36-6392264A96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50a8ac-3215-42f2-97a1-9d1f015446e7"/>
    <ds:schemaRef ds:uri="effdf2cc-b12a-41f2-91a6-814341b6a5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A0E58B-50EC-4EBB-8D9A-93E68243F981}">
  <ds:schemaRefs>
    <ds:schemaRef ds:uri="http://schemas.microsoft.com/office/2006/metadata/properties"/>
    <ds:schemaRef ds:uri="http://schemas.microsoft.com/office/infopath/2007/PartnerControls"/>
    <ds:schemaRef ds:uri="effdf2cc-b12a-41f2-91a6-814341b6a5c2"/>
    <ds:schemaRef ds:uri="1f50a8ac-3215-42f2-97a1-9d1f015446e7"/>
  </ds:schemaRefs>
</ds:datastoreItem>
</file>

<file path=customXml/itemProps3.xml><?xml version="1.0" encoding="utf-8"?>
<ds:datastoreItem xmlns:ds="http://schemas.openxmlformats.org/officeDocument/2006/customXml" ds:itemID="{9F232116-2F7C-43D2-BEF1-01EBEF952D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87</Words>
  <Characters>5861</Characters>
  <Application>Microsoft Office Word</Application>
  <DocSecurity>0</DocSecurity>
  <Lines>521</Lines>
  <Paragraphs>4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uynh</dc:creator>
  <cp:keywords/>
  <dc:description/>
  <cp:lastModifiedBy>Andrew Huynh</cp:lastModifiedBy>
  <cp:revision>4</cp:revision>
  <dcterms:created xsi:type="dcterms:W3CDTF">2025-11-04T05:52:00Z</dcterms:created>
  <dcterms:modified xsi:type="dcterms:W3CDTF">2025-11-04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242385BC597942B988CF65FDD285AD</vt:lpwstr>
  </property>
</Properties>
</file>